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81E34" w14:textId="01B05746" w:rsidR="00817DD6" w:rsidRPr="009D285E" w:rsidRDefault="00A200B9" w:rsidP="002868E2">
      <w:pPr>
        <w:spacing w:before="240"/>
        <w:jc w:val="center"/>
        <w:rPr>
          <w:rFonts w:ascii="Times New Roman" w:hAnsi="Times New Roman"/>
          <w:b/>
          <w:sz w:val="32"/>
          <w:szCs w:val="32"/>
        </w:rPr>
      </w:pPr>
      <w:r w:rsidRPr="009D285E">
        <w:rPr>
          <w:rFonts w:ascii="Times New Roman" w:hAnsi="Times New Roman"/>
          <w:b/>
          <w:sz w:val="32"/>
          <w:szCs w:val="32"/>
        </w:rPr>
        <w:t xml:space="preserve">Evolution of plant </w:t>
      </w:r>
      <w:r w:rsidR="005F6048" w:rsidRPr="009D285E">
        <w:rPr>
          <w:rFonts w:ascii="Times New Roman" w:hAnsi="Times New Roman"/>
          <w:b/>
          <w:sz w:val="32"/>
          <w:szCs w:val="32"/>
        </w:rPr>
        <w:t>δ</w:t>
      </w:r>
      <w:r w:rsidR="005F6048" w:rsidRPr="009D285E">
        <w:rPr>
          <w:rFonts w:ascii="Times New Roman" w:hAnsi="Times New Roman"/>
          <w:b/>
          <w:sz w:val="32"/>
          <w:szCs w:val="32"/>
          <w:vertAlign w:val="superscript"/>
        </w:rPr>
        <w:t>1</w:t>
      </w:r>
      <w:r w:rsidR="005F6048" w:rsidRPr="009D285E">
        <w:rPr>
          <w:rFonts w:ascii="Times New Roman" w:hAnsi="Times New Roman"/>
          <w:b/>
          <w:sz w:val="32"/>
          <w:szCs w:val="32"/>
        </w:rPr>
        <w:t xml:space="preserve">-pyrroline-5-carboxylate </w:t>
      </w:r>
      <w:proofErr w:type="spellStart"/>
      <w:r w:rsidR="005F6048" w:rsidRPr="009D285E">
        <w:rPr>
          <w:rFonts w:ascii="Times New Roman" w:hAnsi="Times New Roman"/>
          <w:b/>
          <w:sz w:val="32"/>
          <w:szCs w:val="32"/>
        </w:rPr>
        <w:t>reductase</w:t>
      </w:r>
      <w:r w:rsidR="00427A03">
        <w:rPr>
          <w:rFonts w:ascii="Times New Roman" w:hAnsi="Times New Roman"/>
          <w:b/>
          <w:sz w:val="32"/>
          <w:szCs w:val="32"/>
        </w:rPr>
        <w:t>s</w:t>
      </w:r>
      <w:proofErr w:type="spellEnd"/>
      <w:r w:rsidR="00427A03">
        <w:rPr>
          <w:rFonts w:ascii="Times New Roman" w:hAnsi="Times New Roman"/>
          <w:b/>
          <w:sz w:val="32"/>
          <w:szCs w:val="32"/>
        </w:rPr>
        <w:t xml:space="preserve"> from </w:t>
      </w:r>
      <w:r w:rsidR="00427A03" w:rsidRPr="003941D7">
        <w:rPr>
          <w:rFonts w:ascii="Times New Roman" w:hAnsi="Times New Roman"/>
          <w:b/>
          <w:sz w:val="32"/>
          <w:szCs w:val="32"/>
        </w:rPr>
        <w:t>phylogenetic</w:t>
      </w:r>
      <w:r w:rsidRPr="009D285E">
        <w:rPr>
          <w:rFonts w:ascii="Times New Roman" w:hAnsi="Times New Roman"/>
          <w:b/>
          <w:sz w:val="32"/>
          <w:szCs w:val="32"/>
        </w:rPr>
        <w:t xml:space="preserve"> and structural perspective</w:t>
      </w:r>
      <w:r w:rsidR="00967962">
        <w:rPr>
          <w:rFonts w:ascii="Times New Roman" w:hAnsi="Times New Roman"/>
          <w:b/>
          <w:sz w:val="32"/>
          <w:szCs w:val="32"/>
        </w:rPr>
        <w:t>s</w:t>
      </w:r>
    </w:p>
    <w:p w14:paraId="352BA8DA" w14:textId="71E6185C" w:rsidR="002868E2" w:rsidRPr="00612959" w:rsidRDefault="00D60BE3" w:rsidP="00117666">
      <w:pPr>
        <w:spacing w:before="240"/>
        <w:rPr>
          <w:b/>
        </w:rPr>
      </w:pPr>
      <w:r w:rsidRPr="00612959">
        <w:rPr>
          <w:b/>
        </w:rPr>
        <w:t>Giuseppe Forlani</w:t>
      </w:r>
      <w:r w:rsidRPr="00612959">
        <w:rPr>
          <w:b/>
          <w:vertAlign w:val="superscript"/>
        </w:rPr>
        <w:t>1</w:t>
      </w:r>
      <w:r w:rsidRPr="00612959">
        <w:rPr>
          <w:b/>
        </w:rPr>
        <w:t xml:space="preserve">, </w:t>
      </w:r>
      <w:proofErr w:type="spellStart"/>
      <w:r w:rsidR="00A200B9" w:rsidRPr="00612959">
        <w:rPr>
          <w:b/>
        </w:rPr>
        <w:t>Kira</w:t>
      </w:r>
      <w:proofErr w:type="spellEnd"/>
      <w:r w:rsidR="00A200B9" w:rsidRPr="00612959">
        <w:rPr>
          <w:b/>
        </w:rPr>
        <w:t xml:space="preserve"> S. Makarova</w:t>
      </w:r>
      <w:r w:rsidR="00A200B9" w:rsidRPr="00612959">
        <w:rPr>
          <w:b/>
          <w:vertAlign w:val="superscript"/>
        </w:rPr>
        <w:t>2</w:t>
      </w:r>
      <w:r w:rsidRPr="00612959">
        <w:rPr>
          <w:b/>
        </w:rPr>
        <w:t>, Mi</w:t>
      </w:r>
      <w:r w:rsidR="00E51620">
        <w:rPr>
          <w:b/>
        </w:rPr>
        <w:t>l</w:t>
      </w:r>
      <w:r w:rsidRPr="00612959">
        <w:rPr>
          <w:b/>
        </w:rPr>
        <w:t>osz Ruszkowski</w:t>
      </w:r>
      <w:r w:rsidRPr="00612959">
        <w:rPr>
          <w:b/>
          <w:vertAlign w:val="superscript"/>
        </w:rPr>
        <w:t>3</w:t>
      </w:r>
      <w:r w:rsidRPr="00612959">
        <w:rPr>
          <w:b/>
        </w:rPr>
        <w:t xml:space="preserve">, </w:t>
      </w:r>
      <w:r w:rsidR="00A200B9" w:rsidRPr="00612959">
        <w:rPr>
          <w:b/>
        </w:rPr>
        <w:t>Michele Bertazzini</w:t>
      </w:r>
      <w:r w:rsidR="00A200B9" w:rsidRPr="00612959">
        <w:rPr>
          <w:b/>
          <w:vertAlign w:val="superscript"/>
        </w:rPr>
        <w:t>1</w:t>
      </w:r>
      <w:r w:rsidR="00A200B9" w:rsidRPr="00DD2A22">
        <w:rPr>
          <w:b/>
        </w:rPr>
        <w:t xml:space="preserve">, </w:t>
      </w:r>
      <w:proofErr w:type="spellStart"/>
      <w:r w:rsidRPr="00612959">
        <w:rPr>
          <w:b/>
        </w:rPr>
        <w:t>Bogus</w:t>
      </w:r>
      <w:r w:rsidR="00E51620">
        <w:rPr>
          <w:b/>
        </w:rPr>
        <w:t>l</w:t>
      </w:r>
      <w:r w:rsidR="00A53B57">
        <w:rPr>
          <w:b/>
        </w:rPr>
        <w:t>aw</w:t>
      </w:r>
      <w:proofErr w:type="spellEnd"/>
      <w:r w:rsidR="00A53B57">
        <w:rPr>
          <w:b/>
        </w:rPr>
        <w:t xml:space="preserve"> </w:t>
      </w:r>
      <w:r w:rsidRPr="00612959">
        <w:rPr>
          <w:b/>
        </w:rPr>
        <w:t>Nocek</w:t>
      </w:r>
      <w:r w:rsidR="005F6048" w:rsidRPr="00612959">
        <w:rPr>
          <w:b/>
          <w:vertAlign w:val="superscript"/>
        </w:rPr>
        <w:t>4</w:t>
      </w:r>
      <w:r w:rsidR="00A200B9" w:rsidRPr="00612959">
        <w:rPr>
          <w:b/>
        </w:rPr>
        <w:t>*</w:t>
      </w:r>
    </w:p>
    <w:p w14:paraId="66F9859D" w14:textId="77777777" w:rsidR="00A200B9" w:rsidRPr="00BF1576" w:rsidRDefault="005F6048" w:rsidP="00A200B9">
      <w:pPr>
        <w:spacing w:before="240" w:after="0" w:line="240" w:lineRule="auto"/>
        <w:rPr>
          <w:rFonts w:ascii="Times New Roman" w:hAnsi="Times New Roman"/>
          <w:sz w:val="20"/>
          <w:szCs w:val="20"/>
          <w:vertAlign w:val="superscript"/>
        </w:rPr>
      </w:pPr>
      <w:r w:rsidRPr="009702FC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BF1576">
        <w:rPr>
          <w:rFonts w:ascii="Times New Roman" w:hAnsi="Times New Roman"/>
          <w:sz w:val="20"/>
          <w:szCs w:val="20"/>
        </w:rPr>
        <w:t>Department of Life Science and Biotechnology, University of Ferrara, Italy</w:t>
      </w:r>
    </w:p>
    <w:p w14:paraId="0D87D0BF" w14:textId="77777777" w:rsidR="005F6048" w:rsidRPr="00BF1576" w:rsidRDefault="005F6048" w:rsidP="00DD2A22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  <w:r w:rsidRPr="00BF1576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="00A200B9" w:rsidRPr="00BF1576">
        <w:rPr>
          <w:rFonts w:ascii="Times New Roman" w:hAnsi="Times New Roman"/>
          <w:sz w:val="20"/>
          <w:szCs w:val="20"/>
        </w:rPr>
        <w:t xml:space="preserve">National </w:t>
      </w:r>
      <w:proofErr w:type="gramStart"/>
      <w:r w:rsidR="00A200B9" w:rsidRPr="00BF1576">
        <w:rPr>
          <w:rFonts w:ascii="Times New Roman" w:hAnsi="Times New Roman"/>
          <w:sz w:val="20"/>
          <w:szCs w:val="20"/>
        </w:rPr>
        <w:t>Center</w:t>
      </w:r>
      <w:proofErr w:type="gramEnd"/>
      <w:r w:rsidR="00A200B9" w:rsidRPr="00BF1576">
        <w:rPr>
          <w:rFonts w:ascii="Times New Roman" w:hAnsi="Times New Roman"/>
          <w:sz w:val="20"/>
          <w:szCs w:val="20"/>
        </w:rPr>
        <w:t xml:space="preserve"> for Biotechnology Information, National Library of Medicine, Bethesda, MD, 20894, USA</w:t>
      </w:r>
    </w:p>
    <w:p w14:paraId="2E5FFAC4" w14:textId="77777777" w:rsidR="005F6048" w:rsidRPr="00BF1576" w:rsidRDefault="005F6048" w:rsidP="00BE7191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  <w:r w:rsidRPr="00BF1576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r w:rsidRPr="00BF1576">
        <w:rPr>
          <w:rFonts w:ascii="Times New Roman" w:hAnsi="Times New Roman"/>
          <w:sz w:val="20"/>
          <w:szCs w:val="20"/>
        </w:rPr>
        <w:t>Synchrotron Radiation Research Section, Macromolecular Crystallography Laboratory, National Cancer Institute, Argonne National Laboratory, Argonne, IL, USA</w:t>
      </w:r>
    </w:p>
    <w:p w14:paraId="332400B4" w14:textId="77777777" w:rsidR="002868E2" w:rsidRPr="00BF1576" w:rsidRDefault="005F6048" w:rsidP="005F604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F1576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Pr="00BF1576">
        <w:rPr>
          <w:rFonts w:ascii="Times New Roman" w:hAnsi="Times New Roman"/>
          <w:sz w:val="20"/>
          <w:szCs w:val="20"/>
        </w:rPr>
        <w:t>The Bioscience Division, Argonne National Laboratory, Argonne IL, USA</w:t>
      </w:r>
    </w:p>
    <w:p w14:paraId="1B88429A" w14:textId="77777777" w:rsidR="002868E2" w:rsidRPr="0011211C" w:rsidRDefault="002868E2" w:rsidP="0053325C">
      <w:pPr>
        <w:spacing w:before="240" w:after="0" w:line="240" w:lineRule="auto"/>
        <w:rPr>
          <w:rFonts w:ascii="Times New Roman" w:hAnsi="Times New Roman"/>
          <w:sz w:val="20"/>
          <w:szCs w:val="20"/>
        </w:rPr>
      </w:pPr>
      <w:r w:rsidRPr="0011211C">
        <w:rPr>
          <w:rFonts w:ascii="Times New Roman" w:hAnsi="Times New Roman"/>
          <w:b/>
          <w:sz w:val="20"/>
          <w:szCs w:val="20"/>
        </w:rPr>
        <w:t xml:space="preserve">* Correspondence: </w:t>
      </w:r>
      <w:proofErr w:type="spellStart"/>
      <w:r w:rsidR="0053325C" w:rsidRPr="0011211C">
        <w:rPr>
          <w:rFonts w:ascii="Times New Roman" w:hAnsi="Times New Roman"/>
          <w:sz w:val="20"/>
          <w:szCs w:val="20"/>
        </w:rPr>
        <w:t>Boguslaw</w:t>
      </w:r>
      <w:proofErr w:type="spellEnd"/>
      <w:r w:rsidR="0053325C" w:rsidRPr="0011211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3325C" w:rsidRPr="0011211C">
        <w:rPr>
          <w:rFonts w:ascii="Times New Roman" w:hAnsi="Times New Roman"/>
          <w:sz w:val="20"/>
          <w:szCs w:val="20"/>
        </w:rPr>
        <w:t>Nocek</w:t>
      </w:r>
      <w:proofErr w:type="spellEnd"/>
      <w:r w:rsidR="005F6048" w:rsidRPr="0011211C">
        <w:rPr>
          <w:rFonts w:ascii="Times New Roman" w:hAnsi="Times New Roman"/>
          <w:sz w:val="20"/>
          <w:szCs w:val="20"/>
        </w:rPr>
        <w:t xml:space="preserve">, </w:t>
      </w:r>
      <w:r w:rsidR="00A12A7D" w:rsidRPr="0011211C">
        <w:rPr>
          <w:rFonts w:ascii="Times New Roman" w:hAnsi="Times New Roman"/>
          <w:sz w:val="20"/>
          <w:szCs w:val="20"/>
        </w:rPr>
        <w:t>T</w:t>
      </w:r>
      <w:r w:rsidR="0053325C" w:rsidRPr="0011211C">
        <w:rPr>
          <w:rFonts w:ascii="Times New Roman" w:hAnsi="Times New Roman"/>
          <w:sz w:val="20"/>
          <w:szCs w:val="20"/>
        </w:rPr>
        <w:t>he Bioscience Division</w:t>
      </w:r>
      <w:r w:rsidR="005F6048" w:rsidRPr="0011211C">
        <w:rPr>
          <w:rFonts w:ascii="Times New Roman" w:hAnsi="Times New Roman"/>
          <w:sz w:val="20"/>
          <w:szCs w:val="20"/>
        </w:rPr>
        <w:t xml:space="preserve">, </w:t>
      </w:r>
      <w:r w:rsidR="0053325C" w:rsidRPr="0011211C">
        <w:rPr>
          <w:rFonts w:ascii="Times New Roman" w:hAnsi="Times New Roman"/>
          <w:sz w:val="20"/>
          <w:szCs w:val="20"/>
        </w:rPr>
        <w:t>Argonne National Laboratory, 9700 S.</w:t>
      </w:r>
      <w:r w:rsidR="00A12A7D" w:rsidRPr="0011211C">
        <w:rPr>
          <w:rFonts w:ascii="Times New Roman" w:hAnsi="Times New Roman"/>
          <w:sz w:val="20"/>
          <w:szCs w:val="20"/>
        </w:rPr>
        <w:t xml:space="preserve"> </w:t>
      </w:r>
      <w:r w:rsidR="0053325C" w:rsidRPr="0011211C">
        <w:rPr>
          <w:rFonts w:ascii="Times New Roman" w:hAnsi="Times New Roman"/>
          <w:sz w:val="20"/>
          <w:szCs w:val="20"/>
        </w:rPr>
        <w:t>Cass Ave., Argonne, Il</w:t>
      </w:r>
      <w:r w:rsidR="00A12A7D" w:rsidRPr="0011211C">
        <w:rPr>
          <w:rFonts w:ascii="Times New Roman" w:hAnsi="Times New Roman"/>
          <w:sz w:val="20"/>
          <w:szCs w:val="20"/>
        </w:rPr>
        <w:t>,</w:t>
      </w:r>
      <w:r w:rsidR="0053325C" w:rsidRPr="0011211C">
        <w:rPr>
          <w:rFonts w:ascii="Times New Roman" w:hAnsi="Times New Roman"/>
          <w:sz w:val="20"/>
          <w:szCs w:val="20"/>
        </w:rPr>
        <w:t xml:space="preserve"> 60439, </w:t>
      </w:r>
      <w:proofErr w:type="gramStart"/>
      <w:r w:rsidR="0053325C" w:rsidRPr="0011211C">
        <w:rPr>
          <w:rFonts w:ascii="Times New Roman" w:hAnsi="Times New Roman"/>
          <w:sz w:val="20"/>
          <w:szCs w:val="20"/>
        </w:rPr>
        <w:t>USA</w:t>
      </w:r>
      <w:proofErr w:type="gramEnd"/>
      <w:r w:rsidR="005F6048" w:rsidRPr="0011211C">
        <w:rPr>
          <w:rFonts w:ascii="Times New Roman" w:hAnsi="Times New Roman"/>
          <w:sz w:val="20"/>
          <w:szCs w:val="20"/>
        </w:rPr>
        <w:t>.</w:t>
      </w:r>
      <w:r w:rsidR="0053325C" w:rsidRPr="0011211C">
        <w:rPr>
          <w:rFonts w:ascii="Times New Roman" w:hAnsi="Times New Roman"/>
          <w:sz w:val="20"/>
          <w:szCs w:val="20"/>
        </w:rPr>
        <w:t xml:space="preserve"> Email: bnocek</w:t>
      </w:r>
      <w:r w:rsidR="005F6048" w:rsidRPr="0011211C">
        <w:rPr>
          <w:rFonts w:ascii="Times New Roman" w:hAnsi="Times New Roman"/>
          <w:sz w:val="20"/>
          <w:szCs w:val="20"/>
        </w:rPr>
        <w:t>@</w:t>
      </w:r>
      <w:r w:rsidR="0053325C" w:rsidRPr="0011211C">
        <w:rPr>
          <w:rFonts w:ascii="Times New Roman" w:hAnsi="Times New Roman"/>
          <w:sz w:val="20"/>
          <w:szCs w:val="20"/>
        </w:rPr>
        <w:t>anl.gov</w:t>
      </w:r>
      <w:r w:rsidRPr="0011211C">
        <w:rPr>
          <w:rFonts w:ascii="Times New Roman" w:hAnsi="Times New Roman"/>
          <w:sz w:val="20"/>
          <w:szCs w:val="20"/>
        </w:rPr>
        <w:t>.</w:t>
      </w:r>
    </w:p>
    <w:p w14:paraId="76A4F97E" w14:textId="24E484CF" w:rsidR="00C6324C" w:rsidRPr="00D37E78" w:rsidRDefault="00C6324C" w:rsidP="00E467D8">
      <w:pPr>
        <w:pStyle w:val="ColorfulList-Accent11"/>
        <w:numPr>
          <w:ilvl w:val="0"/>
          <w:numId w:val="26"/>
        </w:numPr>
        <w:spacing w:before="240" w:after="240"/>
        <w:ind w:hanging="720"/>
        <w:jc w:val="both"/>
        <w:rPr>
          <w:rFonts w:ascii="Times New Roman" w:hAnsi="Times New Roman"/>
          <w:b/>
        </w:rPr>
      </w:pPr>
      <w:r w:rsidRPr="00D37E78">
        <w:rPr>
          <w:rFonts w:ascii="Times New Roman" w:hAnsi="Times New Roman"/>
          <w:b/>
        </w:rPr>
        <w:t>Supplementary Material</w:t>
      </w:r>
    </w:p>
    <w:p w14:paraId="1A70B9B9" w14:textId="3A8C7DB2" w:rsidR="00DF36D4" w:rsidRPr="00D37E78" w:rsidRDefault="00BE1346" w:rsidP="00D37E78">
      <w:pPr>
        <w:jc w:val="both"/>
        <w:rPr>
          <w:rFonts w:ascii="Times New Roman" w:hAnsi="Times New Roman"/>
          <w:sz w:val="24"/>
          <w:szCs w:val="24"/>
        </w:rPr>
      </w:pPr>
      <w:r w:rsidRPr="00D37E78">
        <w:rPr>
          <w:rFonts w:ascii="Times New Roman" w:hAnsi="Times New Roman"/>
          <w:b/>
          <w:sz w:val="24"/>
          <w:szCs w:val="24"/>
        </w:rPr>
        <w:t>File</w:t>
      </w:r>
      <w:r w:rsidR="00133578" w:rsidRPr="00D37E78">
        <w:rPr>
          <w:rFonts w:ascii="Times New Roman" w:hAnsi="Times New Roman"/>
          <w:b/>
          <w:sz w:val="24"/>
          <w:szCs w:val="24"/>
        </w:rPr>
        <w:t xml:space="preserve"> 1.</w:t>
      </w:r>
      <w:r w:rsidR="00133578" w:rsidRPr="00D37E7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DF36D4" w:rsidRPr="00D37E78">
        <w:rPr>
          <w:rFonts w:ascii="Times New Roman" w:hAnsi="Times New Roman"/>
          <w:sz w:val="24"/>
          <w:szCs w:val="24"/>
        </w:rPr>
        <w:t xml:space="preserve">A complete phylogenetic tree of P5CRs in the </w:t>
      </w:r>
      <w:proofErr w:type="spellStart"/>
      <w:r w:rsidR="00DF36D4" w:rsidRPr="00D37E78">
        <w:rPr>
          <w:rFonts w:ascii="Times New Roman" w:hAnsi="Times New Roman"/>
          <w:sz w:val="24"/>
          <w:szCs w:val="24"/>
        </w:rPr>
        <w:t>Newick</w:t>
      </w:r>
      <w:proofErr w:type="spellEnd"/>
      <w:r w:rsidR="00DF36D4" w:rsidRPr="00D37E78">
        <w:rPr>
          <w:rFonts w:ascii="Times New Roman" w:hAnsi="Times New Roman"/>
          <w:sz w:val="24"/>
          <w:szCs w:val="24"/>
        </w:rPr>
        <w:t xml:space="preserve"> format.</w:t>
      </w:r>
      <w:proofErr w:type="gramEnd"/>
    </w:p>
    <w:p w14:paraId="1288F85C" w14:textId="5671C91A" w:rsidR="00052B88" w:rsidRPr="00D37E78" w:rsidRDefault="00BF6EA0" w:rsidP="00D37E7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37E78">
        <w:rPr>
          <w:rFonts w:ascii="Times New Roman" w:hAnsi="Times New Roman"/>
          <w:b/>
          <w:iCs/>
          <w:sz w:val="24"/>
          <w:szCs w:val="24"/>
        </w:rPr>
        <w:t>Figure S1</w:t>
      </w:r>
      <w:r w:rsidRPr="00D37E78">
        <w:rPr>
          <w:b/>
          <w:iCs/>
          <w:sz w:val="24"/>
          <w:szCs w:val="24"/>
        </w:rPr>
        <w:t xml:space="preserve">. </w:t>
      </w:r>
      <w:proofErr w:type="gramStart"/>
      <w:r w:rsidR="00F84C2A" w:rsidRPr="00D37E78">
        <w:rPr>
          <w:rFonts w:ascii="Times New Roman" w:hAnsi="Times New Roman"/>
          <w:iCs/>
          <w:sz w:val="24"/>
          <w:szCs w:val="24"/>
        </w:rPr>
        <w:t>A</w:t>
      </w:r>
      <w:r w:rsidRPr="00D37E78">
        <w:rPr>
          <w:rFonts w:ascii="Times New Roman" w:hAnsi="Times New Roman"/>
          <w:sz w:val="24"/>
          <w:szCs w:val="24"/>
        </w:rPr>
        <w:t xml:space="preserve">nalysis of the oligomeric state </w:t>
      </w:r>
      <w:r w:rsidR="00D37E78">
        <w:rPr>
          <w:rFonts w:ascii="Times New Roman" w:hAnsi="Times New Roman"/>
          <w:sz w:val="24"/>
          <w:szCs w:val="24"/>
        </w:rPr>
        <w:t xml:space="preserve">of P5CR proteins </w:t>
      </w:r>
      <w:r w:rsidRPr="00D37E78">
        <w:rPr>
          <w:rFonts w:ascii="Times New Roman" w:hAnsi="Times New Roman"/>
          <w:sz w:val="24"/>
          <w:szCs w:val="24"/>
        </w:rPr>
        <w:t xml:space="preserve">by size exclusion </w:t>
      </w:r>
      <w:r w:rsidR="00D37E78" w:rsidRPr="00D37E78">
        <w:rPr>
          <w:rFonts w:ascii="Times New Roman" w:hAnsi="Times New Roman"/>
          <w:sz w:val="24"/>
          <w:szCs w:val="24"/>
        </w:rPr>
        <w:t>chromatography</w:t>
      </w:r>
      <w:r w:rsidRPr="00D37E78">
        <w:rPr>
          <w:rFonts w:ascii="Times New Roman" w:hAnsi="Times New Roman"/>
          <w:sz w:val="24"/>
          <w:szCs w:val="24"/>
        </w:rPr>
        <w:t>.</w:t>
      </w:r>
      <w:proofErr w:type="gramEnd"/>
      <w:r w:rsidRPr="00D37E78">
        <w:rPr>
          <w:rFonts w:ascii="Times New Roman" w:hAnsi="Times New Roman"/>
          <w:sz w:val="24"/>
          <w:szCs w:val="24"/>
        </w:rPr>
        <w:t xml:space="preserve"> Chromatogram showing elution of t</w:t>
      </w:r>
      <w:r w:rsidR="008C3074" w:rsidRPr="00D37E78">
        <w:rPr>
          <w:rFonts w:ascii="Times New Roman" w:hAnsi="Times New Roman"/>
          <w:sz w:val="24"/>
          <w:szCs w:val="24"/>
        </w:rPr>
        <w:t>wo</w:t>
      </w:r>
      <w:r w:rsidRPr="00D37E78">
        <w:rPr>
          <w:rFonts w:ascii="Times New Roman" w:hAnsi="Times New Roman"/>
          <w:sz w:val="24"/>
          <w:szCs w:val="24"/>
        </w:rPr>
        <w:t xml:space="preserve"> </w:t>
      </w:r>
      <w:r w:rsidR="008C3074" w:rsidRPr="00D37E78">
        <w:rPr>
          <w:rFonts w:ascii="Times New Roman" w:hAnsi="Times New Roman"/>
          <w:sz w:val="24"/>
          <w:szCs w:val="24"/>
        </w:rPr>
        <w:t>P5CR proteins  (</w:t>
      </w:r>
      <w:r w:rsidR="008C3074" w:rsidRPr="00D37E78">
        <w:rPr>
          <w:rFonts w:ascii="Times New Roman" w:hAnsi="Times New Roman"/>
          <w:i/>
          <w:sz w:val="24"/>
          <w:szCs w:val="24"/>
        </w:rPr>
        <w:t>Bc</w:t>
      </w:r>
      <w:r w:rsidR="008C3074" w:rsidRPr="00D37E78">
        <w:rPr>
          <w:rFonts w:ascii="Times New Roman" w:hAnsi="Times New Roman"/>
          <w:sz w:val="24"/>
          <w:szCs w:val="24"/>
        </w:rPr>
        <w:t>P5CR</w:t>
      </w:r>
      <w:r w:rsidRPr="00D37E78">
        <w:rPr>
          <w:rFonts w:ascii="Times New Roman" w:hAnsi="Times New Roman"/>
          <w:sz w:val="24"/>
          <w:szCs w:val="24"/>
        </w:rPr>
        <w:t xml:space="preserve"> (blue), </w:t>
      </w:r>
      <w:r w:rsidR="008C3074" w:rsidRPr="00D37E78">
        <w:rPr>
          <w:rFonts w:ascii="Times New Roman" w:hAnsi="Times New Roman"/>
          <w:i/>
          <w:sz w:val="24"/>
          <w:szCs w:val="24"/>
        </w:rPr>
        <w:t>At</w:t>
      </w:r>
      <w:r w:rsidR="008C3074" w:rsidRPr="00D37E78">
        <w:rPr>
          <w:rFonts w:ascii="Times New Roman" w:hAnsi="Times New Roman"/>
          <w:sz w:val="24"/>
          <w:szCs w:val="24"/>
        </w:rPr>
        <w:t>P5CR</w:t>
      </w:r>
      <w:r w:rsidRPr="00D37E7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37E78">
        <w:rPr>
          <w:rFonts w:ascii="Times New Roman" w:hAnsi="Times New Roman"/>
          <w:sz w:val="24"/>
          <w:szCs w:val="24"/>
        </w:rPr>
        <w:t>(red</w:t>
      </w:r>
      <w:r w:rsidR="00D37E78" w:rsidRPr="00D37E78">
        <w:rPr>
          <w:rFonts w:ascii="Times New Roman" w:hAnsi="Times New Roman"/>
          <w:sz w:val="24"/>
          <w:szCs w:val="24"/>
        </w:rPr>
        <w:t>), from the calibrated column. Since both samples had almost identical values only one of them was shown in the inset (arrow).</w:t>
      </w:r>
      <w:r w:rsidR="00E467D8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D37E78">
        <w:rPr>
          <w:rFonts w:ascii="Times New Roman" w:hAnsi="Times New Roman"/>
          <w:sz w:val="24"/>
          <w:szCs w:val="24"/>
        </w:rPr>
        <w:t xml:space="preserve">The inset shows the calibration curve obtained by plotting </w:t>
      </w:r>
      <w:proofErr w:type="spellStart"/>
      <w:r w:rsidRPr="00D37E78">
        <w:rPr>
          <w:rFonts w:ascii="Times New Roman" w:hAnsi="Times New Roman"/>
          <w:sz w:val="24"/>
          <w:szCs w:val="24"/>
        </w:rPr>
        <w:t>logMW</w:t>
      </w:r>
      <w:proofErr w:type="spellEnd"/>
      <w:r w:rsidR="00F40F9F" w:rsidRPr="00D37E78">
        <w:rPr>
          <w:rFonts w:ascii="Times New Roman" w:hAnsi="Times New Roman"/>
          <w:sz w:val="24"/>
          <w:szCs w:val="24"/>
        </w:rPr>
        <w:t xml:space="preserve"> vs. </w:t>
      </w:r>
      <w:proofErr w:type="spellStart"/>
      <w:r w:rsidR="00F40F9F" w:rsidRPr="00D37E78">
        <w:rPr>
          <w:rFonts w:ascii="Times New Roman" w:hAnsi="Times New Roman"/>
          <w:i/>
          <w:sz w:val="24"/>
          <w:szCs w:val="24"/>
        </w:rPr>
        <w:t>K</w:t>
      </w:r>
      <w:r w:rsidR="00F40F9F" w:rsidRPr="00D37E78">
        <w:rPr>
          <w:rFonts w:ascii="Times New Roman" w:hAnsi="Times New Roman"/>
          <w:i/>
          <w:sz w:val="24"/>
          <w:szCs w:val="24"/>
          <w:vertAlign w:val="subscript"/>
        </w:rPr>
        <w:t>av</w:t>
      </w:r>
      <w:proofErr w:type="spellEnd"/>
      <w:r w:rsidR="00F40F9F" w:rsidRPr="00D37E78">
        <w:rPr>
          <w:rStyle w:val="apple-converted-space"/>
          <w:rFonts w:ascii="Times New Roman" w:hAnsi="Times New Roman"/>
          <w:sz w:val="24"/>
          <w:szCs w:val="24"/>
          <w:vertAlign w:val="subscript"/>
        </w:rPr>
        <w:t> </w:t>
      </w:r>
      <w:r w:rsidR="00F40F9F" w:rsidRPr="00D37E78">
        <w:rPr>
          <w:rFonts w:ascii="Times New Roman" w:hAnsi="Times New Roman"/>
          <w:sz w:val="24"/>
          <w:szCs w:val="24"/>
        </w:rPr>
        <w:t>for</w:t>
      </w:r>
      <w:r w:rsidR="00F84C2A" w:rsidRPr="00D37E78">
        <w:rPr>
          <w:rFonts w:ascii="Times New Roman" w:hAnsi="Times New Roman"/>
          <w:sz w:val="24"/>
          <w:szCs w:val="24"/>
        </w:rPr>
        <w:t xml:space="preserve"> </w:t>
      </w:r>
      <w:r w:rsidRPr="00D37E78">
        <w:rPr>
          <w:rFonts w:ascii="Times New Roman" w:hAnsi="Times New Roman"/>
          <w:sz w:val="24"/>
          <w:szCs w:val="24"/>
        </w:rPr>
        <w:t>the following standard proteins:</w:t>
      </w:r>
      <w:r w:rsidRPr="00D37E7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F40F9F" w:rsidRPr="00D37E78">
        <w:rPr>
          <w:rFonts w:ascii="Times New Roman" w:hAnsi="Times New Roman"/>
          <w:color w:val="000000"/>
          <w:sz w:val="24"/>
          <w:szCs w:val="24"/>
        </w:rPr>
        <w:t>chymotrypsynogen</w:t>
      </w:r>
      <w:proofErr w:type="spellEnd"/>
      <w:r w:rsidR="00F40F9F" w:rsidRPr="00D37E78">
        <w:rPr>
          <w:rFonts w:ascii="Times New Roman" w:hAnsi="Times New Roman"/>
          <w:color w:val="000000"/>
          <w:sz w:val="24"/>
          <w:szCs w:val="24"/>
        </w:rPr>
        <w:t xml:space="preserve"> A</w:t>
      </w:r>
      <w:r w:rsidR="00F40F9F" w:rsidRPr="00D37E78">
        <w:rPr>
          <w:rFonts w:ascii="Times New Roman" w:hAnsi="Times New Roman"/>
          <w:i/>
          <w:sz w:val="24"/>
          <w:szCs w:val="24"/>
        </w:rPr>
        <w:t xml:space="preserve"> </w:t>
      </w:r>
      <w:r w:rsidR="00F40F9F" w:rsidRPr="00D37E78">
        <w:rPr>
          <w:rFonts w:ascii="Times New Roman" w:hAnsi="Times New Roman"/>
          <w:sz w:val="24"/>
          <w:szCs w:val="24"/>
        </w:rPr>
        <w:t>(25 kDa; I</w:t>
      </w:r>
      <w:r w:rsidR="00F40F9F" w:rsidRPr="00D37E78">
        <w:rPr>
          <w:rStyle w:val="Emphasis"/>
          <w:rFonts w:ascii="Times New Roman" w:eastAsia="Times New Roman" w:hAnsi="Times New Roman"/>
          <w:i w:val="0"/>
          <w:sz w:val="24"/>
          <w:szCs w:val="24"/>
        </w:rPr>
        <w:t>V);</w:t>
      </w:r>
      <w:r w:rsidR="00F40F9F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 xml:space="preserve"> albumin (67 kDa; III), </w:t>
      </w:r>
      <w:r w:rsidR="00F84C2A" w:rsidRPr="00D37E78">
        <w:rPr>
          <w:rStyle w:val="Emphasis"/>
          <w:rFonts w:ascii="Times New Roman" w:eastAsia="Times New Roman" w:hAnsi="Times New Roman"/>
          <w:sz w:val="24"/>
          <w:szCs w:val="24"/>
        </w:rPr>
        <w:t xml:space="preserve">Streptococcus </w:t>
      </w:r>
      <w:proofErr w:type="spellStart"/>
      <w:r w:rsidR="00F84C2A" w:rsidRPr="00D37E78">
        <w:rPr>
          <w:rStyle w:val="Emphasis"/>
          <w:rFonts w:ascii="Times New Roman" w:eastAsia="Times New Roman" w:hAnsi="Times New Roman"/>
          <w:sz w:val="24"/>
          <w:szCs w:val="24"/>
        </w:rPr>
        <w:t>pyogenes</w:t>
      </w:r>
      <w:proofErr w:type="spellEnd"/>
      <w:r w:rsidR="00F84C2A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F84C2A" w:rsidRPr="00D37E78">
        <w:rPr>
          <w:rFonts w:ascii="Times New Roman" w:eastAsia="Times New Roman" w:hAnsi="Times New Roman"/>
          <w:i/>
          <w:color w:val="000000"/>
          <w:sz w:val="24"/>
          <w:szCs w:val="24"/>
          <w:shd w:val="clear" w:color="auto" w:fill="FFFFFF"/>
        </w:rPr>
        <w:t>Sp</w:t>
      </w:r>
      <w:r w:rsidR="00E448F8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>P5CR (275</w:t>
      </w:r>
      <w:r w:rsidR="00A16041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 xml:space="preserve"> kDa;</w:t>
      </w:r>
      <w:r w:rsidR="00F84C2A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 xml:space="preserve"> I</w:t>
      </w:r>
      <w:r w:rsidR="00F40F9F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>I</w:t>
      </w:r>
      <w:r w:rsidR="00A16041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>), and thyroglobulin (669 kDa;</w:t>
      </w:r>
      <w:r w:rsidR="00F40F9F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 xml:space="preserve"> I</w:t>
      </w:r>
      <w:r w:rsidR="00F84C2A" w:rsidRPr="00D37E78">
        <w:rPr>
          <w:rFonts w:ascii="Times New Roman" w:eastAsia="Times New Roman" w:hAnsi="Times New Roman"/>
          <w:color w:val="000000"/>
          <w:sz w:val="24"/>
          <w:szCs w:val="24"/>
          <w:shd w:val="clear" w:color="auto" w:fill="FFFFFF"/>
        </w:rPr>
        <w:t>)</w:t>
      </w:r>
      <w:r w:rsidR="00F84C2A" w:rsidRPr="00D37E78">
        <w:rPr>
          <w:rFonts w:ascii="Times New Roman" w:hAnsi="Times New Roman"/>
          <w:i/>
          <w:sz w:val="24"/>
          <w:szCs w:val="24"/>
        </w:rPr>
        <w:t>.</w:t>
      </w:r>
    </w:p>
    <w:sectPr w:rsidR="00052B88" w:rsidRPr="00D37E78" w:rsidSect="001176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DD4F4D" w14:textId="77777777" w:rsidR="00FD6399" w:rsidRDefault="00FD6399" w:rsidP="00117666">
      <w:pPr>
        <w:spacing w:after="0" w:line="240" w:lineRule="auto"/>
      </w:pPr>
      <w:r>
        <w:separator/>
      </w:r>
    </w:p>
  </w:endnote>
  <w:endnote w:type="continuationSeparator" w:id="0">
    <w:p w14:paraId="08793C96" w14:textId="77777777" w:rsidR="00FD6399" w:rsidRDefault="00FD639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7533F" w14:textId="77777777" w:rsidR="00FD6399" w:rsidRPr="00577C4C" w:rsidRDefault="00FD6399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1A3D53A" wp14:editId="3507272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6052185" cy="837565"/>
              <wp:effectExtent l="0" t="0" r="0" b="63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052185" cy="8375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C9D99C5" w14:textId="51CEF4E1" w:rsidR="00FD6399" w:rsidRPr="00E67704" w:rsidRDefault="00FD6399" w:rsidP="008C3074">
                          <w:pPr>
                            <w:rPr>
                              <w:rFonts w:ascii="Times New Roman" w:eastAsia="Times New Roman" w:hAnsi="Times New Roman"/>
                              <w:color w:val="000000"/>
                              <w:shd w:val="clear" w:color="auto" w:fill="FFFFFF"/>
                            </w:rPr>
                          </w:pPr>
                          <w:r w:rsidRPr="00B74F78">
                            <w:rPr>
                              <w:b/>
                              <w:lang w:val="en-GB"/>
                            </w:rPr>
                            <w:t>Frontiers in Plant Science</w:t>
                          </w:r>
                          <w:r w:rsidRPr="00B74F78">
                            <w:rPr>
                              <w:lang w:val="en-GB"/>
                            </w:rPr>
                            <w:t xml:space="preserve"> </w:t>
                          </w:r>
                          <w:r w:rsidRPr="00B74F78">
                            <w:rPr>
                              <w:rFonts w:cs="Calibri"/>
                              <w:lang w:val="en-GB"/>
                            </w:rPr>
                            <w:t>│</w:t>
                          </w:r>
                          <w:r w:rsidRPr="00B74F78">
                            <w:rPr>
                              <w:lang w:val="en-GB"/>
                            </w:rPr>
                            <w:t xml:space="preserve"> Plant Physiology</w:t>
                          </w:r>
                        </w:p>
                        <w:p w14:paraId="617432F7" w14:textId="205B7886" w:rsidR="00FD6399" w:rsidRPr="00E67704" w:rsidRDefault="00FD6399">
                          <w:pPr>
                            <w:rPr>
                              <w:rFonts w:ascii="Times New Roman" w:eastAsia="Times New Roman" w:hAnsi="Times New Roman"/>
                              <w:color w:val="000000"/>
                              <w:shd w:val="clear" w:color="auto" w:fill="FFFFFF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476.55pt;height:65.9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" stroked="f">
              <v:textbox>
                <w:txbxContent>
                  <w:p w14:paraId="2C9D99C5" w14:textId="51CEF4E1" w:rsidR="00FD6399" w:rsidRPr="00E67704" w:rsidRDefault="00FD6399" w:rsidP="008C3074">
                    <w:pPr>
                      <w:rPr>
                        <w:rFonts w:ascii="Times New Roman" w:eastAsia="Times New Roman" w:hAnsi="Times New Roman"/>
                        <w:color w:val="000000"/>
                        <w:shd w:val="clear" w:color="auto" w:fill="FFFFFF"/>
                      </w:rPr>
                    </w:pPr>
                    <w:r w:rsidRPr="00B74F78">
                      <w:rPr>
                        <w:b/>
                        <w:lang w:val="en-GB"/>
                      </w:rPr>
                      <w:t>Frontiers in Plant Science</w:t>
                    </w:r>
                    <w:r w:rsidRPr="00B74F78">
                      <w:rPr>
                        <w:lang w:val="en-GB"/>
                      </w:rPr>
                      <w:t xml:space="preserve"> </w:t>
                    </w:r>
                    <w:r w:rsidRPr="00B74F78">
                      <w:rPr>
                        <w:rFonts w:cs="Calibri"/>
                        <w:lang w:val="en-GB"/>
                      </w:rPr>
                      <w:t>│</w:t>
                    </w:r>
                    <w:r w:rsidRPr="00B74F78">
                      <w:rPr>
                        <w:lang w:val="en-GB"/>
                      </w:rPr>
                      <w:t xml:space="preserve"> Plant Physiology</w:t>
                    </w:r>
                  </w:p>
                  <w:p w14:paraId="617432F7" w14:textId="205B7886" w:rsidR="00FD6399" w:rsidRPr="00E67704" w:rsidRDefault="00FD6399">
                    <w:pPr>
                      <w:rPr>
                        <w:rFonts w:ascii="Times New Roman" w:eastAsia="Times New Roman" w:hAnsi="Times New Roman"/>
                        <w:color w:val="000000"/>
                        <w:shd w:val="clear" w:color="auto" w:fill="FFFFFF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DF1D4D9" wp14:editId="417F7A59">
              <wp:simplePos x="0" y="0"/>
              <wp:positionH relativeFrom="page">
                <wp:posOffset>5509260</wp:posOffset>
              </wp:positionH>
              <wp:positionV relativeFrom="page">
                <wp:posOffset>9335770</wp:posOffset>
              </wp:positionV>
              <wp:extent cx="1508760" cy="283845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2297F7" w14:textId="77777777" w:rsidR="00FD6399" w:rsidRPr="00D60BE3" w:rsidRDefault="00FD6399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467D8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0</w:t>
                          </w: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433.8pt;margin-top:735.1pt;width:118.8pt;height:22.35pt;z-index: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" filled="f" stroked="f" strokeweight=".5pt">
              <v:path arrowok="t"/>
              <v:textbox style="mso-fit-shape-to-text:t">
                <w:txbxContent>
                  <w:p w14:paraId="032297F7" w14:textId="77777777" w:rsidR="00FD6399" w:rsidRPr="00D60BE3" w:rsidRDefault="00FD6399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D60BE3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D60BE3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D60BE3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E467D8">
                      <w:rPr>
                        <w:noProof/>
                        <w:color w:val="000000"/>
                        <w:sz w:val="24"/>
                        <w:szCs w:val="40"/>
                      </w:rPr>
                      <w:t>20</w:t>
                    </w:r>
                    <w:r w:rsidRPr="00D60BE3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color w:val="4F81BD"/>
      </w:rPr>
      <mc:AlternateContent>
        <mc:Choice Requires="wps">
          <w:drawing>
            <wp:anchor distT="91440" distB="91440" distL="114300" distR="114300" simplePos="0" relativeHeight="251657728" behindDoc="1" locked="0" layoutInCell="1" allowOverlap="1" wp14:anchorId="5285895D" wp14:editId="67F3973D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4585" cy="36195"/>
              <wp:effectExtent l="1270" t="1270" r="2540" b="635"/>
              <wp:wrapSquare wrapText="bothSides"/>
              <wp:docPr id="4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4585" cy="36195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64.1pt;margin-top:735.1pt;width:488.55pt;height:2.85pt;z-index:-251658752;visibility:visible;mso-wrap-style:square;mso-width-percent:1000;mso-height-percent:0;mso-wrap-distance-left:9pt;mso-wrap-distance-top:7.2pt;mso-wrap-distance-right:9pt;mso-wrap-distance-bottom:7.2pt;mso-position-horizontal:absolute;mso-position-horizontal-relative:page;mso-position-vertical:absolute;mso-position-vertical-relative:page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" fillcolor="#4f81bd" stroked="f" strokeweight="2pt">
              <w10:wrap type="square" anchorx="page" anchory="pag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7F9113" w14:textId="77777777" w:rsidR="00FD6399" w:rsidRDefault="00FD6399">
    <w:pPr>
      <w:pStyle w:val="Footer"/>
      <w:rPr>
        <w:b/>
        <w:lang w:val="en-GB"/>
      </w:rPr>
    </w:pPr>
  </w:p>
  <w:p w14:paraId="137944EA" w14:textId="77777777" w:rsidR="00FD6399" w:rsidRPr="00577C4C" w:rsidRDefault="00FD6399">
    <w:pPr>
      <w:pStyle w:val="Footer"/>
      <w:rPr>
        <w:b/>
        <w:sz w:val="20"/>
        <w:szCs w:val="24"/>
      </w:rPr>
    </w:pPr>
    <w:r>
      <w:rPr>
        <w:b/>
        <w:noProof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06FDF2EE" wp14:editId="12ED2BBB">
              <wp:simplePos x="0" y="0"/>
              <wp:positionH relativeFrom="page">
                <wp:posOffset>5509260</wp:posOffset>
              </wp:positionH>
              <wp:positionV relativeFrom="page">
                <wp:posOffset>9335770</wp:posOffset>
              </wp:positionV>
              <wp:extent cx="1508760" cy="283845"/>
              <wp:effectExtent l="0" t="0" r="0" b="0"/>
              <wp:wrapNone/>
              <wp:docPr id="3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D4E2B7" w14:textId="77777777" w:rsidR="00FD6399" w:rsidRPr="00EC27C5" w:rsidRDefault="00FD6399" w:rsidP="00F06807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EC27C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EC27C5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C27C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467D8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19</w:t>
                          </w:r>
                          <w:r w:rsidRPr="00EC27C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433.8pt;margin-top:735.1pt;width:118.8pt;height:22.35pt;z-index: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" filled="f" stroked="f" strokeweight=".5pt">
              <v:path arrowok="t"/>
              <v:textbox style="mso-fit-shape-to-text:t">
                <w:txbxContent>
                  <w:p w14:paraId="06D4E2B7" w14:textId="77777777" w:rsidR="00FD6399" w:rsidRPr="00EC27C5" w:rsidRDefault="00FD6399" w:rsidP="00F06807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EC27C5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EC27C5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EC27C5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E467D8">
                      <w:rPr>
                        <w:noProof/>
                        <w:color w:val="000000"/>
                        <w:sz w:val="24"/>
                        <w:szCs w:val="40"/>
                      </w:rPr>
                      <w:t>19</w:t>
                    </w:r>
                    <w:r w:rsidRPr="00EC27C5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b/>
        <w:noProof/>
        <w:color w:val="4F81BD"/>
      </w:rPr>
      <mc:AlternateContent>
        <mc:Choice Requires="wps">
          <w:drawing>
            <wp:anchor distT="91440" distB="91440" distL="114300" distR="114300" simplePos="0" relativeHeight="251660800" behindDoc="1" locked="0" layoutInCell="1" allowOverlap="1" wp14:anchorId="2E840C0B" wp14:editId="5FF80E26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4585" cy="36195"/>
              <wp:effectExtent l="1270" t="1270" r="2540" b="635"/>
              <wp:wrapSquare wrapText="bothSides"/>
              <wp:docPr id="2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4585" cy="36195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64.1pt;margin-top:735.1pt;width:488.55pt;height:2.85pt;z-index:-251655680;visibility:visible;mso-wrap-style:square;mso-width-percent:1000;mso-height-percent:0;mso-wrap-distance-left:9pt;mso-wrap-distance-top:7.2pt;mso-wrap-distance-right:9pt;mso-wrap-distance-bottom:7.2pt;mso-position-horizontal:absolute;mso-position-horizontal-relative:page;mso-position-vertical:absolute;mso-position-vertical-relative:page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" fillcolor="#4f81bd" stroked="f" strokeweight="2pt">
              <w10:wrap type="square" anchorx="page" anchory="page"/>
            </v:rect>
          </w:pict>
        </mc:Fallback>
      </mc:AlternateContent>
    </w:r>
    <w:r w:rsidRPr="00DC7373">
      <w:rPr>
        <w:b/>
        <w:lang w:val="en-GB"/>
      </w:rPr>
      <w:t>Frontiers in Plant Science</w:t>
    </w:r>
    <w:r>
      <w:rPr>
        <w:lang w:val="en-GB"/>
      </w:rPr>
      <w:t xml:space="preserve"> </w:t>
    </w:r>
    <w:r>
      <w:rPr>
        <w:rFonts w:cs="Calibri"/>
        <w:lang w:val="en-GB"/>
      </w:rPr>
      <w:t>│</w:t>
    </w:r>
    <w:r>
      <w:rPr>
        <w:lang w:val="en-GB"/>
      </w:rPr>
      <w:t xml:space="preserve"> Plant Physiology</w:t>
    </w:r>
    <w:r>
      <w:rPr>
        <w:noProof/>
      </w:rPr>
      <mc:AlternateContent>
        <mc:Choice Requires="wps">
          <w:drawing>
            <wp:anchor distT="0" distB="0" distL="114300" distR="114300" simplePos="0" relativeHeight="251654656" behindDoc="0" locked="0" layoutInCell="1" allowOverlap="1" wp14:anchorId="0D448D60" wp14:editId="19F047A3">
              <wp:simplePos x="0" y="0"/>
              <wp:positionH relativeFrom="page">
                <wp:posOffset>5509260</wp:posOffset>
              </wp:positionH>
              <wp:positionV relativeFrom="page">
                <wp:posOffset>9335770</wp:posOffset>
              </wp:positionV>
              <wp:extent cx="1508760" cy="28384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F3B6F4" w14:textId="77777777" w:rsidR="00FD6399" w:rsidRPr="00D60BE3" w:rsidRDefault="00FD6399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467D8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19</w:t>
                          </w:r>
                          <w:r w:rsidRPr="00D60BE3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_x0000_s1029" type="#_x0000_t202" style="position:absolute;margin-left:433.8pt;margin-top:735.1pt;width:118.8pt;height:22.35pt;z-index:25165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" filled="f" stroked="f" strokeweight=".5pt">
              <v:path arrowok="t"/>
              <v:textbox style="mso-fit-shape-to-text:t">
                <w:txbxContent>
                  <w:p w14:paraId="13F3B6F4" w14:textId="77777777" w:rsidR="00FD6399" w:rsidRPr="00D60BE3" w:rsidRDefault="00FD6399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D60BE3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D60BE3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D60BE3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E467D8">
                      <w:rPr>
                        <w:noProof/>
                        <w:color w:val="000000"/>
                        <w:sz w:val="24"/>
                        <w:szCs w:val="40"/>
                      </w:rPr>
                      <w:t>19</w:t>
                    </w:r>
                    <w:r w:rsidRPr="00D60BE3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color w:val="4F81BD"/>
      </w:rPr>
      <mc:AlternateContent>
        <mc:Choice Requires="wps">
          <w:drawing>
            <wp:anchor distT="91440" distB="91440" distL="114300" distR="114300" simplePos="0" relativeHeight="251655680" behindDoc="1" locked="0" layoutInCell="1" allowOverlap="1" wp14:anchorId="31F8EEB0" wp14:editId="35E9B1CD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4585" cy="36195"/>
              <wp:effectExtent l="1270" t="1270" r="2540" b="635"/>
              <wp:wrapSquare wrapText="bothSides"/>
              <wp:docPr id="1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4585" cy="36195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64.1pt;margin-top:735.1pt;width:488.55pt;height:2.85pt;z-index:-251660800;visibility:visible;mso-wrap-style:square;mso-width-percent:1000;mso-height-percent:0;mso-wrap-distance-left:9pt;mso-wrap-distance-top:7.2pt;mso-wrap-distance-right:9pt;mso-wrap-distance-bottom:7.2pt;mso-position-horizontal:absolute;mso-position-horizontal-relative:page;mso-position-vertical:absolute;mso-position-vertical-relative:page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" fillcolor="#4f81bd" stroked="f" strokeweight="2pt">
              <w10:wrap type="square"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7284" w14:textId="77777777" w:rsidR="00FD6399" w:rsidRDefault="00FD6399" w:rsidP="00117666">
      <w:pPr>
        <w:spacing w:after="0" w:line="240" w:lineRule="auto"/>
      </w:pPr>
      <w:r>
        <w:separator/>
      </w:r>
    </w:p>
  </w:footnote>
  <w:footnote w:type="continuationSeparator" w:id="0">
    <w:p w14:paraId="6BB90DA2" w14:textId="77777777" w:rsidR="00FD6399" w:rsidRDefault="00FD639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E6DB8" w14:textId="77777777" w:rsidR="00FD6399" w:rsidRPr="007E3148" w:rsidRDefault="00FD6399" w:rsidP="00D60BE3">
    <w:pPr>
      <w:pStyle w:val="Header"/>
      <w:tabs>
        <w:tab w:val="clear" w:pos="4844"/>
        <w:tab w:val="clear" w:pos="9689"/>
        <w:tab w:val="center" w:pos="4888"/>
        <w:tab w:val="right" w:pos="9777"/>
      </w:tabs>
      <w:rPr>
        <w:b/>
      </w:rPr>
    </w:pPr>
    <w:r>
      <w:rPr>
        <w:b/>
        <w:i/>
        <w:sz w:val="20"/>
      </w:rPr>
      <w:t>Forlan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tab/>
    </w:r>
    <w:r w:rsidRPr="007E3148">
      <w:rPr>
        <w:b/>
      </w:rPr>
      <w:tab/>
    </w:r>
    <w:r>
      <w:rPr>
        <w:b/>
      </w:rPr>
      <w:t>Evolution of plant P5C reductas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5C466" w14:textId="77777777" w:rsidR="00FD6399" w:rsidRPr="007E3148" w:rsidRDefault="00FD6399" w:rsidP="00D60BE3">
    <w:pPr>
      <w:pStyle w:val="Header"/>
      <w:tabs>
        <w:tab w:val="clear" w:pos="4844"/>
        <w:tab w:val="clear" w:pos="9689"/>
        <w:tab w:val="center" w:pos="4888"/>
        <w:tab w:val="right" w:pos="9777"/>
      </w:tabs>
      <w:rPr>
        <w:b/>
      </w:rPr>
    </w:pPr>
    <w:r>
      <w:rPr>
        <w:b/>
        <w:i/>
        <w:sz w:val="20"/>
      </w:rPr>
      <w:t>Forlan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tab/>
    </w:r>
    <w:r w:rsidRPr="007E3148">
      <w:rPr>
        <w:b/>
      </w:rPr>
      <w:tab/>
    </w:r>
    <w:r>
      <w:rPr>
        <w:b/>
      </w:rPr>
      <w:t>Evolution of plants P5C reductas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9A179C" w14:textId="57DB6078" w:rsidR="00FD6399" w:rsidRDefault="00FD6399" w:rsidP="004620C0">
    <w:pPr>
      <w:pStyle w:val="Header"/>
      <w:tabs>
        <w:tab w:val="clear" w:pos="4844"/>
        <w:tab w:val="clear" w:pos="9689"/>
        <w:tab w:val="center" w:pos="4888"/>
      </w:tabs>
    </w:pPr>
    <w:r w:rsidRPr="007E3148">
      <w:rPr>
        <w:b/>
        <w:color w:val="A6A6A6"/>
      </w:rPr>
      <w:t xml:space="preserve">Frontiers in </w:t>
    </w:r>
    <w:r>
      <w:rPr>
        <w:b/>
        <w:color w:val="0070C0"/>
      </w:rPr>
      <w:t>Plant Science</w:t>
    </w:r>
    <w:r>
      <w:tab/>
    </w:r>
    <w:r w:rsidR="00E467D8">
      <w:t>Supplementary Material</w:t>
    </w:r>
    <w:r w:rsidR="00E467D8">
      <w:tab/>
    </w:r>
    <w:r w:rsidR="00E467D8">
      <w:tab/>
    </w:r>
    <w:r w:rsidR="00E467D8">
      <w:tab/>
    </w:r>
    <w:r>
      <w:t xml:space="preserve">Date Apr </w:t>
    </w:r>
    <w:r w:rsidR="001B0891">
      <w:t>30</w:t>
    </w:r>
    <w:r w:rsidRPr="000878D9">
      <w:rPr>
        <w:vertAlign w:val="superscript"/>
      </w:rPr>
      <w:t>th</w:t>
    </w:r>
    <w:r>
      <w:t xml:space="preserve"> 201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84095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C7EC2A1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E5779"/>
    <w:multiLevelType w:val="hybridMultilevel"/>
    <w:tmpl w:val="277C47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933DB7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21A91A80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3D9011C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2C835CCD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8277B8D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42E17C93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C0B1659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543F2BD4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6B3522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5E7D3A11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5F685A47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620E7342"/>
    <w:multiLevelType w:val="multilevel"/>
    <w:tmpl w:val="DA9290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C128DC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6DC62581"/>
    <w:multiLevelType w:val="hybridMultilevel"/>
    <w:tmpl w:val="B6464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185908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6FF84B12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74507BDF"/>
    <w:multiLevelType w:val="hybridMultilevel"/>
    <w:tmpl w:val="E682A6B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FA5174"/>
    <w:multiLevelType w:val="multilevel"/>
    <w:tmpl w:val="C02E2C9E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2"/>
  </w:num>
  <w:num w:numId="3">
    <w:abstractNumId w:val="2"/>
  </w:num>
  <w:num w:numId="4">
    <w:abstractNumId w:val="1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0"/>
  </w:num>
  <w:num w:numId="8">
    <w:abstractNumId w:val="4"/>
  </w:num>
  <w:num w:numId="9">
    <w:abstractNumId w:val="16"/>
  </w:num>
  <w:num w:numId="10">
    <w:abstractNumId w:val="15"/>
  </w:num>
  <w:num w:numId="11">
    <w:abstractNumId w:val="8"/>
  </w:num>
  <w:num w:numId="12">
    <w:abstractNumId w:val="21"/>
  </w:num>
  <w:num w:numId="13">
    <w:abstractNumId w:val="6"/>
  </w:num>
  <w:num w:numId="14">
    <w:abstractNumId w:val="14"/>
  </w:num>
  <w:num w:numId="15">
    <w:abstractNumId w:val="23"/>
  </w:num>
  <w:num w:numId="16">
    <w:abstractNumId w:val="9"/>
  </w:num>
  <w:num w:numId="17">
    <w:abstractNumId w:val="5"/>
  </w:num>
  <w:num w:numId="18">
    <w:abstractNumId w:val="20"/>
  </w:num>
  <w:num w:numId="19">
    <w:abstractNumId w:val="13"/>
  </w:num>
  <w:num w:numId="20">
    <w:abstractNumId w:val="10"/>
  </w:num>
  <w:num w:numId="21">
    <w:abstractNumId w:val="18"/>
  </w:num>
  <w:num w:numId="22">
    <w:abstractNumId w:val="11"/>
  </w:num>
  <w:num w:numId="23">
    <w:abstractNumId w:val="22"/>
  </w:num>
  <w:num w:numId="24">
    <w:abstractNumId w:val="1"/>
    <w:lvlOverride w:ilvl="0">
      <w:lvl w:ilvl="0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0" w:firstLine="0"/>
        </w:pPr>
        <w:rPr>
          <w:rFonts w:ascii="Times New Roman" w:hAnsi="Times New Roman" w:cs="Times New Roman" w:hint="default"/>
          <w:b/>
          <w:sz w:val="24"/>
          <w:szCs w:val="24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0" w:firstLine="0"/>
        </w:pPr>
        <w:rPr>
          <w:rFonts w:ascii="Times New Roman" w:hAnsi="Times New Roman" w:hint="default"/>
          <w:b/>
          <w:i w:val="0"/>
          <w:sz w:val="24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5">
    <w:abstractNumId w:val="7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Crystallograph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epseawyt99eoeadz9x59tpvp5evpraeavw&quot;&gt;P5CR&lt;record-ids&gt;&lt;item&gt;1&lt;/item&gt;&lt;item&gt;2&lt;/item&gt;&lt;item&gt;5&lt;/item&gt;&lt;item&gt;6&lt;/item&gt;&lt;item&gt;7&lt;/item&gt;&lt;item&gt;11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31&lt;/item&gt;&lt;item&gt;33&lt;/item&gt;&lt;item&gt;34&lt;/item&gt;&lt;item&gt;35&lt;/item&gt;&lt;item&gt;36&lt;/item&gt;&lt;item&gt;38&lt;/item&gt;&lt;item&gt;41&lt;/item&gt;&lt;item&gt;42&lt;/item&gt;&lt;item&gt;43&lt;/item&gt;&lt;item&gt;44&lt;/item&gt;&lt;item&gt;48&lt;/item&gt;&lt;item&gt;49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052B88"/>
    <w:rsid w:val="00002170"/>
    <w:rsid w:val="00007689"/>
    <w:rsid w:val="00007C9B"/>
    <w:rsid w:val="00007EE8"/>
    <w:rsid w:val="0001082B"/>
    <w:rsid w:val="00013675"/>
    <w:rsid w:val="0001494E"/>
    <w:rsid w:val="00015D86"/>
    <w:rsid w:val="000202C2"/>
    <w:rsid w:val="00025AA7"/>
    <w:rsid w:val="00027D55"/>
    <w:rsid w:val="0003083E"/>
    <w:rsid w:val="00031B51"/>
    <w:rsid w:val="00034304"/>
    <w:rsid w:val="00035206"/>
    <w:rsid w:val="00035434"/>
    <w:rsid w:val="00037226"/>
    <w:rsid w:val="00037540"/>
    <w:rsid w:val="000427C8"/>
    <w:rsid w:val="0004779C"/>
    <w:rsid w:val="000518A7"/>
    <w:rsid w:val="0005259A"/>
    <w:rsid w:val="00052989"/>
    <w:rsid w:val="00052B88"/>
    <w:rsid w:val="0005527B"/>
    <w:rsid w:val="00060321"/>
    <w:rsid w:val="00062728"/>
    <w:rsid w:val="00062F00"/>
    <w:rsid w:val="00074E05"/>
    <w:rsid w:val="00077D53"/>
    <w:rsid w:val="00080076"/>
    <w:rsid w:val="00080347"/>
    <w:rsid w:val="00084619"/>
    <w:rsid w:val="00085AE9"/>
    <w:rsid w:val="00086250"/>
    <w:rsid w:val="00087620"/>
    <w:rsid w:val="000878A8"/>
    <w:rsid w:val="000878D9"/>
    <w:rsid w:val="00087990"/>
    <w:rsid w:val="00087AD1"/>
    <w:rsid w:val="0009065D"/>
    <w:rsid w:val="00092E54"/>
    <w:rsid w:val="00095862"/>
    <w:rsid w:val="00095E1B"/>
    <w:rsid w:val="000A2251"/>
    <w:rsid w:val="000A382E"/>
    <w:rsid w:val="000A54FD"/>
    <w:rsid w:val="000A5FD5"/>
    <w:rsid w:val="000B0E08"/>
    <w:rsid w:val="000B178F"/>
    <w:rsid w:val="000B253A"/>
    <w:rsid w:val="000B36BA"/>
    <w:rsid w:val="000B3B91"/>
    <w:rsid w:val="000B67A5"/>
    <w:rsid w:val="000C3A51"/>
    <w:rsid w:val="000C3BC4"/>
    <w:rsid w:val="000D0B07"/>
    <w:rsid w:val="000D0C7C"/>
    <w:rsid w:val="000D1CF5"/>
    <w:rsid w:val="000E3219"/>
    <w:rsid w:val="000E39C5"/>
    <w:rsid w:val="000E3CBC"/>
    <w:rsid w:val="000F2C58"/>
    <w:rsid w:val="000F54E2"/>
    <w:rsid w:val="00100F6F"/>
    <w:rsid w:val="001015C2"/>
    <w:rsid w:val="0010306D"/>
    <w:rsid w:val="00103D3A"/>
    <w:rsid w:val="00105E44"/>
    <w:rsid w:val="001113DE"/>
    <w:rsid w:val="0011211C"/>
    <w:rsid w:val="001146A4"/>
    <w:rsid w:val="00115A2F"/>
    <w:rsid w:val="00117666"/>
    <w:rsid w:val="001177F5"/>
    <w:rsid w:val="00117F4F"/>
    <w:rsid w:val="0012133B"/>
    <w:rsid w:val="001223A7"/>
    <w:rsid w:val="00124547"/>
    <w:rsid w:val="00126FBB"/>
    <w:rsid w:val="001272FC"/>
    <w:rsid w:val="00130208"/>
    <w:rsid w:val="0013106D"/>
    <w:rsid w:val="00132FB2"/>
    <w:rsid w:val="0013337D"/>
    <w:rsid w:val="00133578"/>
    <w:rsid w:val="0013731B"/>
    <w:rsid w:val="00137739"/>
    <w:rsid w:val="00143043"/>
    <w:rsid w:val="0014598A"/>
    <w:rsid w:val="001566E0"/>
    <w:rsid w:val="00156A32"/>
    <w:rsid w:val="00160D60"/>
    <w:rsid w:val="00161B8A"/>
    <w:rsid w:val="001642AF"/>
    <w:rsid w:val="00165F41"/>
    <w:rsid w:val="00167EC4"/>
    <w:rsid w:val="00172008"/>
    <w:rsid w:val="0017391C"/>
    <w:rsid w:val="00174DF2"/>
    <w:rsid w:val="00174EFA"/>
    <w:rsid w:val="001766CB"/>
    <w:rsid w:val="00177D84"/>
    <w:rsid w:val="00177EED"/>
    <w:rsid w:val="00181503"/>
    <w:rsid w:val="0018782A"/>
    <w:rsid w:val="00192ADE"/>
    <w:rsid w:val="001966F1"/>
    <w:rsid w:val="001A144F"/>
    <w:rsid w:val="001A19E1"/>
    <w:rsid w:val="001A35C6"/>
    <w:rsid w:val="001A36C3"/>
    <w:rsid w:val="001A3B88"/>
    <w:rsid w:val="001A42A4"/>
    <w:rsid w:val="001A4D5F"/>
    <w:rsid w:val="001A607A"/>
    <w:rsid w:val="001B0891"/>
    <w:rsid w:val="001B0AD2"/>
    <w:rsid w:val="001B0AF2"/>
    <w:rsid w:val="001B285F"/>
    <w:rsid w:val="001B33E6"/>
    <w:rsid w:val="001B58EF"/>
    <w:rsid w:val="001B5A2B"/>
    <w:rsid w:val="001B5BD4"/>
    <w:rsid w:val="001B7266"/>
    <w:rsid w:val="001B7636"/>
    <w:rsid w:val="001C5C37"/>
    <w:rsid w:val="001C67E6"/>
    <w:rsid w:val="001C6AFB"/>
    <w:rsid w:val="001C7612"/>
    <w:rsid w:val="001D2987"/>
    <w:rsid w:val="001D454D"/>
    <w:rsid w:val="001D574C"/>
    <w:rsid w:val="001D5836"/>
    <w:rsid w:val="001D6538"/>
    <w:rsid w:val="001E051E"/>
    <w:rsid w:val="001E08AA"/>
    <w:rsid w:val="001E58C8"/>
    <w:rsid w:val="001E6C0B"/>
    <w:rsid w:val="001F5173"/>
    <w:rsid w:val="001F6A14"/>
    <w:rsid w:val="001F7D46"/>
    <w:rsid w:val="0020272F"/>
    <w:rsid w:val="00202D07"/>
    <w:rsid w:val="00202FDB"/>
    <w:rsid w:val="002078D2"/>
    <w:rsid w:val="00207B60"/>
    <w:rsid w:val="002134F4"/>
    <w:rsid w:val="0021664E"/>
    <w:rsid w:val="00216EB6"/>
    <w:rsid w:val="00220D12"/>
    <w:rsid w:val="00221F0F"/>
    <w:rsid w:val="00225C0D"/>
    <w:rsid w:val="002306F7"/>
    <w:rsid w:val="002345FE"/>
    <w:rsid w:val="0023503D"/>
    <w:rsid w:val="002441CC"/>
    <w:rsid w:val="00245417"/>
    <w:rsid w:val="00246536"/>
    <w:rsid w:val="00250B4A"/>
    <w:rsid w:val="0025380E"/>
    <w:rsid w:val="0025432D"/>
    <w:rsid w:val="002551BD"/>
    <w:rsid w:val="00257B00"/>
    <w:rsid w:val="00267D18"/>
    <w:rsid w:val="0027489B"/>
    <w:rsid w:val="00274A08"/>
    <w:rsid w:val="00274B7A"/>
    <w:rsid w:val="00274DEA"/>
    <w:rsid w:val="00280990"/>
    <w:rsid w:val="00285E42"/>
    <w:rsid w:val="002868E2"/>
    <w:rsid w:val="002869C3"/>
    <w:rsid w:val="00287965"/>
    <w:rsid w:val="00290DDD"/>
    <w:rsid w:val="002936E4"/>
    <w:rsid w:val="002970EF"/>
    <w:rsid w:val="0029749E"/>
    <w:rsid w:val="00297901"/>
    <w:rsid w:val="00297BA4"/>
    <w:rsid w:val="002A09F3"/>
    <w:rsid w:val="002A0DAA"/>
    <w:rsid w:val="002A2817"/>
    <w:rsid w:val="002A397D"/>
    <w:rsid w:val="002A6556"/>
    <w:rsid w:val="002A771D"/>
    <w:rsid w:val="002B0EE8"/>
    <w:rsid w:val="002B2116"/>
    <w:rsid w:val="002B21BC"/>
    <w:rsid w:val="002B49D4"/>
    <w:rsid w:val="002B5079"/>
    <w:rsid w:val="002B521E"/>
    <w:rsid w:val="002B6CE5"/>
    <w:rsid w:val="002C2D26"/>
    <w:rsid w:val="002C2D7A"/>
    <w:rsid w:val="002C3E30"/>
    <w:rsid w:val="002C45FE"/>
    <w:rsid w:val="002C74CA"/>
    <w:rsid w:val="002D0604"/>
    <w:rsid w:val="002D1319"/>
    <w:rsid w:val="002D64B9"/>
    <w:rsid w:val="002D6956"/>
    <w:rsid w:val="002E544E"/>
    <w:rsid w:val="002E77E4"/>
    <w:rsid w:val="002F24A5"/>
    <w:rsid w:val="002F24DF"/>
    <w:rsid w:val="002F29A9"/>
    <w:rsid w:val="002F4253"/>
    <w:rsid w:val="002F487D"/>
    <w:rsid w:val="002F4AC0"/>
    <w:rsid w:val="002F5332"/>
    <w:rsid w:val="002F6287"/>
    <w:rsid w:val="002F687B"/>
    <w:rsid w:val="0030123D"/>
    <w:rsid w:val="0030172B"/>
    <w:rsid w:val="00301C69"/>
    <w:rsid w:val="00302BE1"/>
    <w:rsid w:val="00303084"/>
    <w:rsid w:val="003045D3"/>
    <w:rsid w:val="00304C1B"/>
    <w:rsid w:val="00306861"/>
    <w:rsid w:val="00307D8F"/>
    <w:rsid w:val="0031180A"/>
    <w:rsid w:val="003122E2"/>
    <w:rsid w:val="0031454F"/>
    <w:rsid w:val="003174FF"/>
    <w:rsid w:val="00317F8D"/>
    <w:rsid w:val="003234F7"/>
    <w:rsid w:val="0032396B"/>
    <w:rsid w:val="00323C4C"/>
    <w:rsid w:val="00324650"/>
    <w:rsid w:val="003275DD"/>
    <w:rsid w:val="00331B4A"/>
    <w:rsid w:val="00332BA7"/>
    <w:rsid w:val="00336727"/>
    <w:rsid w:val="00343BBA"/>
    <w:rsid w:val="00345DBB"/>
    <w:rsid w:val="00352061"/>
    <w:rsid w:val="0035209C"/>
    <w:rsid w:val="003544FB"/>
    <w:rsid w:val="00357716"/>
    <w:rsid w:val="003615BE"/>
    <w:rsid w:val="003628E0"/>
    <w:rsid w:val="00363A1F"/>
    <w:rsid w:val="00364179"/>
    <w:rsid w:val="00365303"/>
    <w:rsid w:val="00365CD5"/>
    <w:rsid w:val="003809E1"/>
    <w:rsid w:val="00380AC2"/>
    <w:rsid w:val="003812A2"/>
    <w:rsid w:val="00382837"/>
    <w:rsid w:val="00385B90"/>
    <w:rsid w:val="00390731"/>
    <w:rsid w:val="00392000"/>
    <w:rsid w:val="00392261"/>
    <w:rsid w:val="003941D7"/>
    <w:rsid w:val="0039475D"/>
    <w:rsid w:val="003961B9"/>
    <w:rsid w:val="003A1896"/>
    <w:rsid w:val="003A2EE4"/>
    <w:rsid w:val="003B0E08"/>
    <w:rsid w:val="003B533C"/>
    <w:rsid w:val="003C07F7"/>
    <w:rsid w:val="003C0809"/>
    <w:rsid w:val="003C1FF8"/>
    <w:rsid w:val="003C2990"/>
    <w:rsid w:val="003C4CF2"/>
    <w:rsid w:val="003C5C6C"/>
    <w:rsid w:val="003D2F2D"/>
    <w:rsid w:val="003D6D4F"/>
    <w:rsid w:val="003D72F6"/>
    <w:rsid w:val="003D7E40"/>
    <w:rsid w:val="003E64F4"/>
    <w:rsid w:val="003E653D"/>
    <w:rsid w:val="003F7A95"/>
    <w:rsid w:val="0040060B"/>
    <w:rsid w:val="00400E27"/>
    <w:rsid w:val="00401590"/>
    <w:rsid w:val="00406E53"/>
    <w:rsid w:val="00407BE5"/>
    <w:rsid w:val="00410120"/>
    <w:rsid w:val="00413A48"/>
    <w:rsid w:val="004142C3"/>
    <w:rsid w:val="00415F52"/>
    <w:rsid w:val="0041765E"/>
    <w:rsid w:val="00421AD8"/>
    <w:rsid w:val="00424287"/>
    <w:rsid w:val="00427A03"/>
    <w:rsid w:val="00430496"/>
    <w:rsid w:val="00432A33"/>
    <w:rsid w:val="00433825"/>
    <w:rsid w:val="00437BB5"/>
    <w:rsid w:val="004422C9"/>
    <w:rsid w:val="00444957"/>
    <w:rsid w:val="00446E36"/>
    <w:rsid w:val="00454732"/>
    <w:rsid w:val="004553A9"/>
    <w:rsid w:val="004557D9"/>
    <w:rsid w:val="00456E08"/>
    <w:rsid w:val="004620C0"/>
    <w:rsid w:val="004640EA"/>
    <w:rsid w:val="00465513"/>
    <w:rsid w:val="004701CC"/>
    <w:rsid w:val="00471C1A"/>
    <w:rsid w:val="0047219B"/>
    <w:rsid w:val="004721E3"/>
    <w:rsid w:val="004733BE"/>
    <w:rsid w:val="00481F70"/>
    <w:rsid w:val="00482092"/>
    <w:rsid w:val="00483B02"/>
    <w:rsid w:val="00486CCB"/>
    <w:rsid w:val="004876AF"/>
    <w:rsid w:val="00490552"/>
    <w:rsid w:val="00490FA3"/>
    <w:rsid w:val="00497F6D"/>
    <w:rsid w:val="004A096A"/>
    <w:rsid w:val="004A1714"/>
    <w:rsid w:val="004A2D63"/>
    <w:rsid w:val="004B24E8"/>
    <w:rsid w:val="004B366D"/>
    <w:rsid w:val="004C14B6"/>
    <w:rsid w:val="004C23F8"/>
    <w:rsid w:val="004C25C5"/>
    <w:rsid w:val="004C427B"/>
    <w:rsid w:val="004C4314"/>
    <w:rsid w:val="004C7A4C"/>
    <w:rsid w:val="004C7AC3"/>
    <w:rsid w:val="004D0590"/>
    <w:rsid w:val="004D4D9E"/>
    <w:rsid w:val="004D57B7"/>
    <w:rsid w:val="004D699F"/>
    <w:rsid w:val="004E0F71"/>
    <w:rsid w:val="004E24C3"/>
    <w:rsid w:val="004E38FB"/>
    <w:rsid w:val="004E5DE4"/>
    <w:rsid w:val="004E646C"/>
    <w:rsid w:val="004E6E74"/>
    <w:rsid w:val="004E7FB4"/>
    <w:rsid w:val="004F0207"/>
    <w:rsid w:val="004F3C9C"/>
    <w:rsid w:val="004F69EC"/>
    <w:rsid w:val="005016B7"/>
    <w:rsid w:val="0050197A"/>
    <w:rsid w:val="005021CF"/>
    <w:rsid w:val="005030C7"/>
    <w:rsid w:val="00504CAF"/>
    <w:rsid w:val="00511209"/>
    <w:rsid w:val="0051154F"/>
    <w:rsid w:val="00511D40"/>
    <w:rsid w:val="00520B44"/>
    <w:rsid w:val="00521C16"/>
    <w:rsid w:val="00521F64"/>
    <w:rsid w:val="00522F1F"/>
    <w:rsid w:val="00523254"/>
    <w:rsid w:val="00523697"/>
    <w:rsid w:val="005250F2"/>
    <w:rsid w:val="005253BC"/>
    <w:rsid w:val="00525999"/>
    <w:rsid w:val="005301CE"/>
    <w:rsid w:val="0053325C"/>
    <w:rsid w:val="0053397E"/>
    <w:rsid w:val="00535AF2"/>
    <w:rsid w:val="005365CA"/>
    <w:rsid w:val="0054016F"/>
    <w:rsid w:val="005419C3"/>
    <w:rsid w:val="00547EBE"/>
    <w:rsid w:val="005522E0"/>
    <w:rsid w:val="0055295F"/>
    <w:rsid w:val="005543A0"/>
    <w:rsid w:val="00555FBE"/>
    <w:rsid w:val="00557107"/>
    <w:rsid w:val="00557B25"/>
    <w:rsid w:val="0056424F"/>
    <w:rsid w:val="005642BB"/>
    <w:rsid w:val="005667E8"/>
    <w:rsid w:val="005671CE"/>
    <w:rsid w:val="005728C6"/>
    <w:rsid w:val="00572BE8"/>
    <w:rsid w:val="0058104B"/>
    <w:rsid w:val="005811BA"/>
    <w:rsid w:val="00582ADF"/>
    <w:rsid w:val="00582C44"/>
    <w:rsid w:val="0058427A"/>
    <w:rsid w:val="005858DE"/>
    <w:rsid w:val="00585C0A"/>
    <w:rsid w:val="00586716"/>
    <w:rsid w:val="00586DDA"/>
    <w:rsid w:val="00592A6B"/>
    <w:rsid w:val="00592C2D"/>
    <w:rsid w:val="005930C0"/>
    <w:rsid w:val="00595334"/>
    <w:rsid w:val="005955E9"/>
    <w:rsid w:val="005963C6"/>
    <w:rsid w:val="0059697F"/>
    <w:rsid w:val="0059799A"/>
    <w:rsid w:val="00597D97"/>
    <w:rsid w:val="005A0D45"/>
    <w:rsid w:val="005A251B"/>
    <w:rsid w:val="005A3774"/>
    <w:rsid w:val="005A4A55"/>
    <w:rsid w:val="005A59B1"/>
    <w:rsid w:val="005A6ADD"/>
    <w:rsid w:val="005B0FBF"/>
    <w:rsid w:val="005B4174"/>
    <w:rsid w:val="005B5A7C"/>
    <w:rsid w:val="005C3963"/>
    <w:rsid w:val="005C4F20"/>
    <w:rsid w:val="005C527E"/>
    <w:rsid w:val="005D1B34"/>
    <w:rsid w:val="005D1E8B"/>
    <w:rsid w:val="005D2CCE"/>
    <w:rsid w:val="005D328E"/>
    <w:rsid w:val="005D3E23"/>
    <w:rsid w:val="005D4872"/>
    <w:rsid w:val="005D50B5"/>
    <w:rsid w:val="005D6781"/>
    <w:rsid w:val="005D6A04"/>
    <w:rsid w:val="005D6A31"/>
    <w:rsid w:val="005D7BF0"/>
    <w:rsid w:val="005E2D65"/>
    <w:rsid w:val="005E5173"/>
    <w:rsid w:val="005E6718"/>
    <w:rsid w:val="005F0456"/>
    <w:rsid w:val="005F0688"/>
    <w:rsid w:val="005F6048"/>
    <w:rsid w:val="005F61CE"/>
    <w:rsid w:val="005F7F14"/>
    <w:rsid w:val="00600562"/>
    <w:rsid w:val="00600F5A"/>
    <w:rsid w:val="0060143F"/>
    <w:rsid w:val="006028E6"/>
    <w:rsid w:val="0060459F"/>
    <w:rsid w:val="006052BA"/>
    <w:rsid w:val="00607BEC"/>
    <w:rsid w:val="00612959"/>
    <w:rsid w:val="006201BA"/>
    <w:rsid w:val="00626DA2"/>
    <w:rsid w:val="00627F68"/>
    <w:rsid w:val="006318A0"/>
    <w:rsid w:val="0063289A"/>
    <w:rsid w:val="00632E45"/>
    <w:rsid w:val="00633C84"/>
    <w:rsid w:val="00634654"/>
    <w:rsid w:val="00634E66"/>
    <w:rsid w:val="00635594"/>
    <w:rsid w:val="00635F3C"/>
    <w:rsid w:val="00637D4F"/>
    <w:rsid w:val="00641759"/>
    <w:rsid w:val="00642B6F"/>
    <w:rsid w:val="0064305D"/>
    <w:rsid w:val="0064393C"/>
    <w:rsid w:val="00646DD4"/>
    <w:rsid w:val="00646FF8"/>
    <w:rsid w:val="0064760F"/>
    <w:rsid w:val="0065616E"/>
    <w:rsid w:val="006606A0"/>
    <w:rsid w:val="00660962"/>
    <w:rsid w:val="00660D05"/>
    <w:rsid w:val="00663139"/>
    <w:rsid w:val="00665E60"/>
    <w:rsid w:val="00666829"/>
    <w:rsid w:val="006725AA"/>
    <w:rsid w:val="006727B6"/>
    <w:rsid w:val="006768CA"/>
    <w:rsid w:val="006806B5"/>
    <w:rsid w:val="00680895"/>
    <w:rsid w:val="0068259A"/>
    <w:rsid w:val="006842E4"/>
    <w:rsid w:val="00686DD5"/>
    <w:rsid w:val="00690C86"/>
    <w:rsid w:val="00693F0E"/>
    <w:rsid w:val="00696034"/>
    <w:rsid w:val="006A2DA0"/>
    <w:rsid w:val="006A2F47"/>
    <w:rsid w:val="006A5702"/>
    <w:rsid w:val="006A62A5"/>
    <w:rsid w:val="006A6616"/>
    <w:rsid w:val="006A6789"/>
    <w:rsid w:val="006A7CD6"/>
    <w:rsid w:val="006B07E7"/>
    <w:rsid w:val="006B6427"/>
    <w:rsid w:val="006B7D14"/>
    <w:rsid w:val="006C03F7"/>
    <w:rsid w:val="006C3CEF"/>
    <w:rsid w:val="006C714B"/>
    <w:rsid w:val="006C7D8C"/>
    <w:rsid w:val="006D00A7"/>
    <w:rsid w:val="006D0C7B"/>
    <w:rsid w:val="006D2860"/>
    <w:rsid w:val="006D2CF7"/>
    <w:rsid w:val="006D35CF"/>
    <w:rsid w:val="006E079F"/>
    <w:rsid w:val="006E2485"/>
    <w:rsid w:val="006E2AAD"/>
    <w:rsid w:val="006E4889"/>
    <w:rsid w:val="006E5715"/>
    <w:rsid w:val="006F073F"/>
    <w:rsid w:val="006F5079"/>
    <w:rsid w:val="006F5D40"/>
    <w:rsid w:val="006F5F21"/>
    <w:rsid w:val="006F78E7"/>
    <w:rsid w:val="0070144D"/>
    <w:rsid w:val="00701945"/>
    <w:rsid w:val="007019C2"/>
    <w:rsid w:val="0070343D"/>
    <w:rsid w:val="00706C79"/>
    <w:rsid w:val="007070B7"/>
    <w:rsid w:val="00710A57"/>
    <w:rsid w:val="00710A6B"/>
    <w:rsid w:val="007111F7"/>
    <w:rsid w:val="00715331"/>
    <w:rsid w:val="0071606A"/>
    <w:rsid w:val="007170C2"/>
    <w:rsid w:val="007178D5"/>
    <w:rsid w:val="0072006A"/>
    <w:rsid w:val="007218B8"/>
    <w:rsid w:val="007231AD"/>
    <w:rsid w:val="00723306"/>
    <w:rsid w:val="00725671"/>
    <w:rsid w:val="00725713"/>
    <w:rsid w:val="00725A7D"/>
    <w:rsid w:val="00726BAB"/>
    <w:rsid w:val="0073162B"/>
    <w:rsid w:val="007318F9"/>
    <w:rsid w:val="00731C47"/>
    <w:rsid w:val="00732451"/>
    <w:rsid w:val="007334DC"/>
    <w:rsid w:val="00733872"/>
    <w:rsid w:val="007340FD"/>
    <w:rsid w:val="00734495"/>
    <w:rsid w:val="0073520F"/>
    <w:rsid w:val="007410CA"/>
    <w:rsid w:val="0074307E"/>
    <w:rsid w:val="007450E0"/>
    <w:rsid w:val="00745B6B"/>
    <w:rsid w:val="007467BE"/>
    <w:rsid w:val="00750EDE"/>
    <w:rsid w:val="00752469"/>
    <w:rsid w:val="00753F1C"/>
    <w:rsid w:val="00754A4C"/>
    <w:rsid w:val="00754F69"/>
    <w:rsid w:val="00760775"/>
    <w:rsid w:val="00761C09"/>
    <w:rsid w:val="0076633C"/>
    <w:rsid w:val="007716FE"/>
    <w:rsid w:val="007765FA"/>
    <w:rsid w:val="00781025"/>
    <w:rsid w:val="00781E7F"/>
    <w:rsid w:val="007838D1"/>
    <w:rsid w:val="00784D01"/>
    <w:rsid w:val="00787A61"/>
    <w:rsid w:val="00790BB3"/>
    <w:rsid w:val="00791D9B"/>
    <w:rsid w:val="00792C19"/>
    <w:rsid w:val="00793085"/>
    <w:rsid w:val="00797504"/>
    <w:rsid w:val="007A48EC"/>
    <w:rsid w:val="007A60E9"/>
    <w:rsid w:val="007B3968"/>
    <w:rsid w:val="007B3A0B"/>
    <w:rsid w:val="007B588C"/>
    <w:rsid w:val="007B7A51"/>
    <w:rsid w:val="007C1B5D"/>
    <w:rsid w:val="007C206C"/>
    <w:rsid w:val="007C6CF8"/>
    <w:rsid w:val="007C771D"/>
    <w:rsid w:val="007C7FA5"/>
    <w:rsid w:val="007D01E7"/>
    <w:rsid w:val="007D1F88"/>
    <w:rsid w:val="007D28B5"/>
    <w:rsid w:val="007D4B08"/>
    <w:rsid w:val="007D646E"/>
    <w:rsid w:val="007E1CA1"/>
    <w:rsid w:val="007E490B"/>
    <w:rsid w:val="007E4F40"/>
    <w:rsid w:val="007E56C0"/>
    <w:rsid w:val="007E7B21"/>
    <w:rsid w:val="007F152C"/>
    <w:rsid w:val="007F1DCD"/>
    <w:rsid w:val="007F2147"/>
    <w:rsid w:val="007F274C"/>
    <w:rsid w:val="007F3E0E"/>
    <w:rsid w:val="007F610F"/>
    <w:rsid w:val="007F7B81"/>
    <w:rsid w:val="008013DE"/>
    <w:rsid w:val="00801945"/>
    <w:rsid w:val="008029CA"/>
    <w:rsid w:val="008037BA"/>
    <w:rsid w:val="008039E0"/>
    <w:rsid w:val="0080618E"/>
    <w:rsid w:val="0081172A"/>
    <w:rsid w:val="00814C80"/>
    <w:rsid w:val="00816C91"/>
    <w:rsid w:val="00817DD6"/>
    <w:rsid w:val="0082369E"/>
    <w:rsid w:val="00823C85"/>
    <w:rsid w:val="008240C0"/>
    <w:rsid w:val="00831148"/>
    <w:rsid w:val="00831CA0"/>
    <w:rsid w:val="008321CE"/>
    <w:rsid w:val="00833D28"/>
    <w:rsid w:val="00834E68"/>
    <w:rsid w:val="0083741A"/>
    <w:rsid w:val="008404B4"/>
    <w:rsid w:val="00840AA7"/>
    <w:rsid w:val="008415E9"/>
    <w:rsid w:val="0084309D"/>
    <w:rsid w:val="00846CD3"/>
    <w:rsid w:val="00850237"/>
    <w:rsid w:val="008507B1"/>
    <w:rsid w:val="00850E3E"/>
    <w:rsid w:val="00852319"/>
    <w:rsid w:val="00852CCC"/>
    <w:rsid w:val="008536FE"/>
    <w:rsid w:val="008540F2"/>
    <w:rsid w:val="0085512F"/>
    <w:rsid w:val="00864C13"/>
    <w:rsid w:val="00865338"/>
    <w:rsid w:val="0087185A"/>
    <w:rsid w:val="0087477E"/>
    <w:rsid w:val="00874ADA"/>
    <w:rsid w:val="008764CF"/>
    <w:rsid w:val="00876A6D"/>
    <w:rsid w:val="008771A7"/>
    <w:rsid w:val="00877AB5"/>
    <w:rsid w:val="00880F94"/>
    <w:rsid w:val="00884545"/>
    <w:rsid w:val="00890DF5"/>
    <w:rsid w:val="0089277B"/>
    <w:rsid w:val="00894BFD"/>
    <w:rsid w:val="00894EA0"/>
    <w:rsid w:val="00896E50"/>
    <w:rsid w:val="008973D0"/>
    <w:rsid w:val="00897D40"/>
    <w:rsid w:val="008A05F1"/>
    <w:rsid w:val="008A0601"/>
    <w:rsid w:val="008A0800"/>
    <w:rsid w:val="008A0EAF"/>
    <w:rsid w:val="008A1DAA"/>
    <w:rsid w:val="008A72E1"/>
    <w:rsid w:val="008A7B94"/>
    <w:rsid w:val="008B007C"/>
    <w:rsid w:val="008B07D7"/>
    <w:rsid w:val="008B79E9"/>
    <w:rsid w:val="008B7C4D"/>
    <w:rsid w:val="008C3074"/>
    <w:rsid w:val="008C485D"/>
    <w:rsid w:val="008C56D9"/>
    <w:rsid w:val="008C5B65"/>
    <w:rsid w:val="008C660A"/>
    <w:rsid w:val="008C70BC"/>
    <w:rsid w:val="008D232E"/>
    <w:rsid w:val="008D2820"/>
    <w:rsid w:val="008D43DD"/>
    <w:rsid w:val="008E197D"/>
    <w:rsid w:val="008E35AA"/>
    <w:rsid w:val="008E3BEE"/>
    <w:rsid w:val="008F318D"/>
    <w:rsid w:val="008F387A"/>
    <w:rsid w:val="008F4DB2"/>
    <w:rsid w:val="008F78A0"/>
    <w:rsid w:val="0090084E"/>
    <w:rsid w:val="00905563"/>
    <w:rsid w:val="0090640D"/>
    <w:rsid w:val="009101E6"/>
    <w:rsid w:val="00911228"/>
    <w:rsid w:val="00911A76"/>
    <w:rsid w:val="00911DA3"/>
    <w:rsid w:val="00912588"/>
    <w:rsid w:val="00912EC4"/>
    <w:rsid w:val="0091519A"/>
    <w:rsid w:val="00915AD3"/>
    <w:rsid w:val="00917308"/>
    <w:rsid w:val="009176C4"/>
    <w:rsid w:val="0092211D"/>
    <w:rsid w:val="00922C1A"/>
    <w:rsid w:val="00924007"/>
    <w:rsid w:val="00924CE5"/>
    <w:rsid w:val="00925169"/>
    <w:rsid w:val="00925299"/>
    <w:rsid w:val="00927048"/>
    <w:rsid w:val="00935F56"/>
    <w:rsid w:val="00936DB7"/>
    <w:rsid w:val="00937E57"/>
    <w:rsid w:val="009421DF"/>
    <w:rsid w:val="00943573"/>
    <w:rsid w:val="00943F67"/>
    <w:rsid w:val="00944535"/>
    <w:rsid w:val="0094687A"/>
    <w:rsid w:val="00947FEF"/>
    <w:rsid w:val="00951551"/>
    <w:rsid w:val="0095651D"/>
    <w:rsid w:val="00963902"/>
    <w:rsid w:val="0096460E"/>
    <w:rsid w:val="009666EA"/>
    <w:rsid w:val="009673C3"/>
    <w:rsid w:val="00967962"/>
    <w:rsid w:val="00970142"/>
    <w:rsid w:val="009702FC"/>
    <w:rsid w:val="009719EA"/>
    <w:rsid w:val="00971B61"/>
    <w:rsid w:val="00971D7B"/>
    <w:rsid w:val="00972D54"/>
    <w:rsid w:val="009733AD"/>
    <w:rsid w:val="00993376"/>
    <w:rsid w:val="009947C3"/>
    <w:rsid w:val="00996525"/>
    <w:rsid w:val="00997EC4"/>
    <w:rsid w:val="009A016D"/>
    <w:rsid w:val="009A03AD"/>
    <w:rsid w:val="009A33F5"/>
    <w:rsid w:val="009A43BA"/>
    <w:rsid w:val="009A4F85"/>
    <w:rsid w:val="009A687F"/>
    <w:rsid w:val="009B18FF"/>
    <w:rsid w:val="009B6C04"/>
    <w:rsid w:val="009B7FA4"/>
    <w:rsid w:val="009C006D"/>
    <w:rsid w:val="009C0456"/>
    <w:rsid w:val="009C1D37"/>
    <w:rsid w:val="009C2281"/>
    <w:rsid w:val="009C336D"/>
    <w:rsid w:val="009C3CFC"/>
    <w:rsid w:val="009C4924"/>
    <w:rsid w:val="009C6DAC"/>
    <w:rsid w:val="009C7147"/>
    <w:rsid w:val="009D1B42"/>
    <w:rsid w:val="009D22C1"/>
    <w:rsid w:val="009D285E"/>
    <w:rsid w:val="009D29DA"/>
    <w:rsid w:val="009D471C"/>
    <w:rsid w:val="009D4E42"/>
    <w:rsid w:val="009D587D"/>
    <w:rsid w:val="009D7F2F"/>
    <w:rsid w:val="009E1B0D"/>
    <w:rsid w:val="009E209E"/>
    <w:rsid w:val="009E4327"/>
    <w:rsid w:val="009E7FAE"/>
    <w:rsid w:val="009F0909"/>
    <w:rsid w:val="009F4504"/>
    <w:rsid w:val="009F7D44"/>
    <w:rsid w:val="00A0702A"/>
    <w:rsid w:val="00A10BBE"/>
    <w:rsid w:val="00A1129B"/>
    <w:rsid w:val="00A1274B"/>
    <w:rsid w:val="00A12A7D"/>
    <w:rsid w:val="00A13598"/>
    <w:rsid w:val="00A14EDB"/>
    <w:rsid w:val="00A14F99"/>
    <w:rsid w:val="00A159E7"/>
    <w:rsid w:val="00A16041"/>
    <w:rsid w:val="00A200B9"/>
    <w:rsid w:val="00A2106C"/>
    <w:rsid w:val="00A210A0"/>
    <w:rsid w:val="00A23D7D"/>
    <w:rsid w:val="00A277B1"/>
    <w:rsid w:val="00A310D2"/>
    <w:rsid w:val="00A311C3"/>
    <w:rsid w:val="00A3373E"/>
    <w:rsid w:val="00A34D7B"/>
    <w:rsid w:val="00A40CFB"/>
    <w:rsid w:val="00A427EA"/>
    <w:rsid w:val="00A42B07"/>
    <w:rsid w:val="00A45118"/>
    <w:rsid w:val="00A45E35"/>
    <w:rsid w:val="00A46DE8"/>
    <w:rsid w:val="00A47FD8"/>
    <w:rsid w:val="00A5077A"/>
    <w:rsid w:val="00A51F57"/>
    <w:rsid w:val="00A53B57"/>
    <w:rsid w:val="00A55627"/>
    <w:rsid w:val="00A6205A"/>
    <w:rsid w:val="00A63E81"/>
    <w:rsid w:val="00A66F16"/>
    <w:rsid w:val="00A71379"/>
    <w:rsid w:val="00A724A8"/>
    <w:rsid w:val="00A725B9"/>
    <w:rsid w:val="00A725D1"/>
    <w:rsid w:val="00A73CB9"/>
    <w:rsid w:val="00A746A1"/>
    <w:rsid w:val="00A75580"/>
    <w:rsid w:val="00A774AA"/>
    <w:rsid w:val="00A810C2"/>
    <w:rsid w:val="00A82B52"/>
    <w:rsid w:val="00A83EE4"/>
    <w:rsid w:val="00A862B9"/>
    <w:rsid w:val="00A9123E"/>
    <w:rsid w:val="00A91517"/>
    <w:rsid w:val="00A92CD3"/>
    <w:rsid w:val="00A9679C"/>
    <w:rsid w:val="00AA494C"/>
    <w:rsid w:val="00AA5052"/>
    <w:rsid w:val="00AA6A4C"/>
    <w:rsid w:val="00AA72F8"/>
    <w:rsid w:val="00AA779C"/>
    <w:rsid w:val="00AB0F03"/>
    <w:rsid w:val="00AB2611"/>
    <w:rsid w:val="00AB337A"/>
    <w:rsid w:val="00AB3EC8"/>
    <w:rsid w:val="00AB44D0"/>
    <w:rsid w:val="00AB6C7E"/>
    <w:rsid w:val="00AB77B9"/>
    <w:rsid w:val="00AC16D6"/>
    <w:rsid w:val="00AC1F60"/>
    <w:rsid w:val="00AC231A"/>
    <w:rsid w:val="00AC2FB1"/>
    <w:rsid w:val="00AC61B1"/>
    <w:rsid w:val="00AD1029"/>
    <w:rsid w:val="00AD1807"/>
    <w:rsid w:val="00AD365F"/>
    <w:rsid w:val="00AD4193"/>
    <w:rsid w:val="00AE3AE8"/>
    <w:rsid w:val="00AE3C16"/>
    <w:rsid w:val="00AE44CB"/>
    <w:rsid w:val="00AE4E33"/>
    <w:rsid w:val="00AF0581"/>
    <w:rsid w:val="00AF07CE"/>
    <w:rsid w:val="00AF0844"/>
    <w:rsid w:val="00AF19F0"/>
    <w:rsid w:val="00AF24E4"/>
    <w:rsid w:val="00AF3778"/>
    <w:rsid w:val="00AF4509"/>
    <w:rsid w:val="00AF4E5D"/>
    <w:rsid w:val="00AF5A0D"/>
    <w:rsid w:val="00AF5B21"/>
    <w:rsid w:val="00B0093B"/>
    <w:rsid w:val="00B05227"/>
    <w:rsid w:val="00B0575F"/>
    <w:rsid w:val="00B05E53"/>
    <w:rsid w:val="00B07B76"/>
    <w:rsid w:val="00B14BAD"/>
    <w:rsid w:val="00B150A9"/>
    <w:rsid w:val="00B15D5A"/>
    <w:rsid w:val="00B162C1"/>
    <w:rsid w:val="00B2131A"/>
    <w:rsid w:val="00B217FD"/>
    <w:rsid w:val="00B21E26"/>
    <w:rsid w:val="00B233EE"/>
    <w:rsid w:val="00B256ED"/>
    <w:rsid w:val="00B25DF1"/>
    <w:rsid w:val="00B26730"/>
    <w:rsid w:val="00B26894"/>
    <w:rsid w:val="00B27EE7"/>
    <w:rsid w:val="00B31849"/>
    <w:rsid w:val="00B32B03"/>
    <w:rsid w:val="00B35281"/>
    <w:rsid w:val="00B35657"/>
    <w:rsid w:val="00B368C2"/>
    <w:rsid w:val="00B36FE0"/>
    <w:rsid w:val="00B37C13"/>
    <w:rsid w:val="00B40D42"/>
    <w:rsid w:val="00B42EC7"/>
    <w:rsid w:val="00B44BBA"/>
    <w:rsid w:val="00B50434"/>
    <w:rsid w:val="00B5263A"/>
    <w:rsid w:val="00B53904"/>
    <w:rsid w:val="00B56546"/>
    <w:rsid w:val="00B606D9"/>
    <w:rsid w:val="00B61113"/>
    <w:rsid w:val="00B634C1"/>
    <w:rsid w:val="00B6492F"/>
    <w:rsid w:val="00B707BD"/>
    <w:rsid w:val="00B70A16"/>
    <w:rsid w:val="00B73AEC"/>
    <w:rsid w:val="00B747E3"/>
    <w:rsid w:val="00B74F78"/>
    <w:rsid w:val="00B775FA"/>
    <w:rsid w:val="00B77F6C"/>
    <w:rsid w:val="00B81523"/>
    <w:rsid w:val="00B8196E"/>
    <w:rsid w:val="00B857D0"/>
    <w:rsid w:val="00B906FC"/>
    <w:rsid w:val="00B90B4F"/>
    <w:rsid w:val="00B90BC1"/>
    <w:rsid w:val="00B914F2"/>
    <w:rsid w:val="00B920CB"/>
    <w:rsid w:val="00BA4C57"/>
    <w:rsid w:val="00BA4CDE"/>
    <w:rsid w:val="00BA5EB7"/>
    <w:rsid w:val="00BB199C"/>
    <w:rsid w:val="00BB22A9"/>
    <w:rsid w:val="00BB5CA6"/>
    <w:rsid w:val="00BB674E"/>
    <w:rsid w:val="00BB6EE0"/>
    <w:rsid w:val="00BB7753"/>
    <w:rsid w:val="00BC0A69"/>
    <w:rsid w:val="00BC4134"/>
    <w:rsid w:val="00BC6057"/>
    <w:rsid w:val="00BD0D9A"/>
    <w:rsid w:val="00BD1FC0"/>
    <w:rsid w:val="00BD2E00"/>
    <w:rsid w:val="00BD3C3F"/>
    <w:rsid w:val="00BD4898"/>
    <w:rsid w:val="00BD4F44"/>
    <w:rsid w:val="00BD6B19"/>
    <w:rsid w:val="00BD7B1E"/>
    <w:rsid w:val="00BE1346"/>
    <w:rsid w:val="00BE43B4"/>
    <w:rsid w:val="00BE46B1"/>
    <w:rsid w:val="00BE48ED"/>
    <w:rsid w:val="00BE4C97"/>
    <w:rsid w:val="00BE63A4"/>
    <w:rsid w:val="00BE6DD9"/>
    <w:rsid w:val="00BE7191"/>
    <w:rsid w:val="00BF0096"/>
    <w:rsid w:val="00BF1576"/>
    <w:rsid w:val="00BF255D"/>
    <w:rsid w:val="00BF3033"/>
    <w:rsid w:val="00BF5BFF"/>
    <w:rsid w:val="00BF6EA0"/>
    <w:rsid w:val="00BF70AA"/>
    <w:rsid w:val="00C02229"/>
    <w:rsid w:val="00C024C2"/>
    <w:rsid w:val="00C05C20"/>
    <w:rsid w:val="00C0636B"/>
    <w:rsid w:val="00C065B5"/>
    <w:rsid w:val="00C10A5B"/>
    <w:rsid w:val="00C164A9"/>
    <w:rsid w:val="00C24687"/>
    <w:rsid w:val="00C246FA"/>
    <w:rsid w:val="00C2524A"/>
    <w:rsid w:val="00C260FA"/>
    <w:rsid w:val="00C26F93"/>
    <w:rsid w:val="00C31999"/>
    <w:rsid w:val="00C31AAE"/>
    <w:rsid w:val="00C31C59"/>
    <w:rsid w:val="00C3446D"/>
    <w:rsid w:val="00C422AC"/>
    <w:rsid w:val="00C468F0"/>
    <w:rsid w:val="00C46DD1"/>
    <w:rsid w:val="00C47E36"/>
    <w:rsid w:val="00C5141D"/>
    <w:rsid w:val="00C520DA"/>
    <w:rsid w:val="00C52A7B"/>
    <w:rsid w:val="00C55224"/>
    <w:rsid w:val="00C57769"/>
    <w:rsid w:val="00C61206"/>
    <w:rsid w:val="00C619C9"/>
    <w:rsid w:val="00C6324C"/>
    <w:rsid w:val="00C6396C"/>
    <w:rsid w:val="00C6490C"/>
    <w:rsid w:val="00C679AA"/>
    <w:rsid w:val="00C679DF"/>
    <w:rsid w:val="00C679FA"/>
    <w:rsid w:val="00C72354"/>
    <w:rsid w:val="00C745B5"/>
    <w:rsid w:val="00C74750"/>
    <w:rsid w:val="00C75972"/>
    <w:rsid w:val="00C75D24"/>
    <w:rsid w:val="00C86CA2"/>
    <w:rsid w:val="00C90290"/>
    <w:rsid w:val="00C904B0"/>
    <w:rsid w:val="00C90596"/>
    <w:rsid w:val="00C9070A"/>
    <w:rsid w:val="00C963CE"/>
    <w:rsid w:val="00C97A32"/>
    <w:rsid w:val="00CA10F8"/>
    <w:rsid w:val="00CA216D"/>
    <w:rsid w:val="00CB3462"/>
    <w:rsid w:val="00CB45A1"/>
    <w:rsid w:val="00CB6B13"/>
    <w:rsid w:val="00CC2989"/>
    <w:rsid w:val="00CC30C2"/>
    <w:rsid w:val="00CC4116"/>
    <w:rsid w:val="00CC66F6"/>
    <w:rsid w:val="00CC6D69"/>
    <w:rsid w:val="00CC7951"/>
    <w:rsid w:val="00CC7E91"/>
    <w:rsid w:val="00CD066B"/>
    <w:rsid w:val="00CD40F6"/>
    <w:rsid w:val="00CD4A08"/>
    <w:rsid w:val="00CD5F7A"/>
    <w:rsid w:val="00CD770B"/>
    <w:rsid w:val="00CE137D"/>
    <w:rsid w:val="00CE2BB2"/>
    <w:rsid w:val="00CE2FAB"/>
    <w:rsid w:val="00CE33FB"/>
    <w:rsid w:val="00CE3560"/>
    <w:rsid w:val="00CE4208"/>
    <w:rsid w:val="00CE4698"/>
    <w:rsid w:val="00CE49AB"/>
    <w:rsid w:val="00CE6BB5"/>
    <w:rsid w:val="00D01135"/>
    <w:rsid w:val="00D02BE0"/>
    <w:rsid w:val="00D032CC"/>
    <w:rsid w:val="00D04916"/>
    <w:rsid w:val="00D052E0"/>
    <w:rsid w:val="00D063A9"/>
    <w:rsid w:val="00D100C5"/>
    <w:rsid w:val="00D104FB"/>
    <w:rsid w:val="00D114EB"/>
    <w:rsid w:val="00D1202E"/>
    <w:rsid w:val="00D15073"/>
    <w:rsid w:val="00D2033D"/>
    <w:rsid w:val="00D209D4"/>
    <w:rsid w:val="00D21868"/>
    <w:rsid w:val="00D21994"/>
    <w:rsid w:val="00D22CAC"/>
    <w:rsid w:val="00D266A8"/>
    <w:rsid w:val="00D314C1"/>
    <w:rsid w:val="00D317CB"/>
    <w:rsid w:val="00D31986"/>
    <w:rsid w:val="00D3360A"/>
    <w:rsid w:val="00D37BD8"/>
    <w:rsid w:val="00D37E78"/>
    <w:rsid w:val="00D4051A"/>
    <w:rsid w:val="00D41807"/>
    <w:rsid w:val="00D5070E"/>
    <w:rsid w:val="00D55868"/>
    <w:rsid w:val="00D60BE3"/>
    <w:rsid w:val="00D61384"/>
    <w:rsid w:val="00D6506D"/>
    <w:rsid w:val="00D670EE"/>
    <w:rsid w:val="00D7155F"/>
    <w:rsid w:val="00D75E20"/>
    <w:rsid w:val="00D7741F"/>
    <w:rsid w:val="00D81991"/>
    <w:rsid w:val="00D821D6"/>
    <w:rsid w:val="00D82206"/>
    <w:rsid w:val="00D823AB"/>
    <w:rsid w:val="00D84193"/>
    <w:rsid w:val="00D87BF0"/>
    <w:rsid w:val="00D903C8"/>
    <w:rsid w:val="00D90771"/>
    <w:rsid w:val="00D93653"/>
    <w:rsid w:val="00D9549B"/>
    <w:rsid w:val="00D971EE"/>
    <w:rsid w:val="00D97347"/>
    <w:rsid w:val="00DA0EDD"/>
    <w:rsid w:val="00DA5EAE"/>
    <w:rsid w:val="00DB23C9"/>
    <w:rsid w:val="00DB503B"/>
    <w:rsid w:val="00DB5628"/>
    <w:rsid w:val="00DB7A74"/>
    <w:rsid w:val="00DC0C06"/>
    <w:rsid w:val="00DC195C"/>
    <w:rsid w:val="00DC3E30"/>
    <w:rsid w:val="00DC5331"/>
    <w:rsid w:val="00DC5B6E"/>
    <w:rsid w:val="00DD0174"/>
    <w:rsid w:val="00DD1A13"/>
    <w:rsid w:val="00DD2A22"/>
    <w:rsid w:val="00DD3640"/>
    <w:rsid w:val="00DD58D9"/>
    <w:rsid w:val="00DD6865"/>
    <w:rsid w:val="00DD6F14"/>
    <w:rsid w:val="00DE1E68"/>
    <w:rsid w:val="00DE223A"/>
    <w:rsid w:val="00DE23E8"/>
    <w:rsid w:val="00DE25A8"/>
    <w:rsid w:val="00DE4B43"/>
    <w:rsid w:val="00DF1122"/>
    <w:rsid w:val="00DF11CC"/>
    <w:rsid w:val="00DF261F"/>
    <w:rsid w:val="00DF36D4"/>
    <w:rsid w:val="00DF57C6"/>
    <w:rsid w:val="00DF777C"/>
    <w:rsid w:val="00DF792C"/>
    <w:rsid w:val="00E0094F"/>
    <w:rsid w:val="00E03352"/>
    <w:rsid w:val="00E04017"/>
    <w:rsid w:val="00E06390"/>
    <w:rsid w:val="00E10589"/>
    <w:rsid w:val="00E10661"/>
    <w:rsid w:val="00E1394E"/>
    <w:rsid w:val="00E16840"/>
    <w:rsid w:val="00E20016"/>
    <w:rsid w:val="00E20E0D"/>
    <w:rsid w:val="00E23CD3"/>
    <w:rsid w:val="00E27A7C"/>
    <w:rsid w:val="00E31F7D"/>
    <w:rsid w:val="00E32530"/>
    <w:rsid w:val="00E33B86"/>
    <w:rsid w:val="00E34559"/>
    <w:rsid w:val="00E401B1"/>
    <w:rsid w:val="00E4335F"/>
    <w:rsid w:val="00E440A3"/>
    <w:rsid w:val="00E448F8"/>
    <w:rsid w:val="00E45FF3"/>
    <w:rsid w:val="00E46619"/>
    <w:rsid w:val="00E467D8"/>
    <w:rsid w:val="00E51620"/>
    <w:rsid w:val="00E544FA"/>
    <w:rsid w:val="00E56A74"/>
    <w:rsid w:val="00E57693"/>
    <w:rsid w:val="00E6008A"/>
    <w:rsid w:val="00E601F1"/>
    <w:rsid w:val="00E618F9"/>
    <w:rsid w:val="00E62B85"/>
    <w:rsid w:val="00E64E17"/>
    <w:rsid w:val="00E65D97"/>
    <w:rsid w:val="00E6731C"/>
    <w:rsid w:val="00E67704"/>
    <w:rsid w:val="00E7148D"/>
    <w:rsid w:val="00E74F68"/>
    <w:rsid w:val="00E75034"/>
    <w:rsid w:val="00E87124"/>
    <w:rsid w:val="00E90700"/>
    <w:rsid w:val="00E92ACE"/>
    <w:rsid w:val="00E96023"/>
    <w:rsid w:val="00E977AB"/>
    <w:rsid w:val="00EA32E9"/>
    <w:rsid w:val="00EA3D3C"/>
    <w:rsid w:val="00EA575C"/>
    <w:rsid w:val="00EA73C4"/>
    <w:rsid w:val="00EB0267"/>
    <w:rsid w:val="00EB30BD"/>
    <w:rsid w:val="00EB34B6"/>
    <w:rsid w:val="00EB4B61"/>
    <w:rsid w:val="00EB56A9"/>
    <w:rsid w:val="00EC2708"/>
    <w:rsid w:val="00EC2BDC"/>
    <w:rsid w:val="00EC2E17"/>
    <w:rsid w:val="00EC4605"/>
    <w:rsid w:val="00EC4CAE"/>
    <w:rsid w:val="00ED064B"/>
    <w:rsid w:val="00ED08CA"/>
    <w:rsid w:val="00ED11CC"/>
    <w:rsid w:val="00ED4403"/>
    <w:rsid w:val="00ED55EC"/>
    <w:rsid w:val="00ED6022"/>
    <w:rsid w:val="00EE11C3"/>
    <w:rsid w:val="00EE1536"/>
    <w:rsid w:val="00EE15A4"/>
    <w:rsid w:val="00EE5129"/>
    <w:rsid w:val="00EF24A6"/>
    <w:rsid w:val="00EF2869"/>
    <w:rsid w:val="00EF29E7"/>
    <w:rsid w:val="00EF5785"/>
    <w:rsid w:val="00EF5A04"/>
    <w:rsid w:val="00EF6526"/>
    <w:rsid w:val="00F00534"/>
    <w:rsid w:val="00F005AD"/>
    <w:rsid w:val="00F016F9"/>
    <w:rsid w:val="00F021E5"/>
    <w:rsid w:val="00F0351F"/>
    <w:rsid w:val="00F05410"/>
    <w:rsid w:val="00F0562C"/>
    <w:rsid w:val="00F06807"/>
    <w:rsid w:val="00F1145E"/>
    <w:rsid w:val="00F12EAA"/>
    <w:rsid w:val="00F1569A"/>
    <w:rsid w:val="00F17955"/>
    <w:rsid w:val="00F240C4"/>
    <w:rsid w:val="00F24652"/>
    <w:rsid w:val="00F26B68"/>
    <w:rsid w:val="00F302F7"/>
    <w:rsid w:val="00F40350"/>
    <w:rsid w:val="00F40754"/>
    <w:rsid w:val="00F40F9F"/>
    <w:rsid w:val="00F416F1"/>
    <w:rsid w:val="00F459DA"/>
    <w:rsid w:val="00F4624C"/>
    <w:rsid w:val="00F47D22"/>
    <w:rsid w:val="00F51667"/>
    <w:rsid w:val="00F53FEF"/>
    <w:rsid w:val="00F55089"/>
    <w:rsid w:val="00F5613D"/>
    <w:rsid w:val="00F61D89"/>
    <w:rsid w:val="00F632E8"/>
    <w:rsid w:val="00F63A73"/>
    <w:rsid w:val="00F6514D"/>
    <w:rsid w:val="00F66608"/>
    <w:rsid w:val="00F67FB4"/>
    <w:rsid w:val="00F736FF"/>
    <w:rsid w:val="00F80833"/>
    <w:rsid w:val="00F80A64"/>
    <w:rsid w:val="00F80CC9"/>
    <w:rsid w:val="00F84C2A"/>
    <w:rsid w:val="00F8558E"/>
    <w:rsid w:val="00F87A8A"/>
    <w:rsid w:val="00F9065F"/>
    <w:rsid w:val="00F91D79"/>
    <w:rsid w:val="00F928A9"/>
    <w:rsid w:val="00F9677A"/>
    <w:rsid w:val="00FA1136"/>
    <w:rsid w:val="00FA17EE"/>
    <w:rsid w:val="00FA6BD7"/>
    <w:rsid w:val="00FB0797"/>
    <w:rsid w:val="00FB0985"/>
    <w:rsid w:val="00FB74B3"/>
    <w:rsid w:val="00FC0F3C"/>
    <w:rsid w:val="00FC12A7"/>
    <w:rsid w:val="00FC240E"/>
    <w:rsid w:val="00FC56BE"/>
    <w:rsid w:val="00FC73BB"/>
    <w:rsid w:val="00FC7AE6"/>
    <w:rsid w:val="00FC7F3E"/>
    <w:rsid w:val="00FD2B23"/>
    <w:rsid w:val="00FD6399"/>
    <w:rsid w:val="00FE0C33"/>
    <w:rsid w:val="00FE2A41"/>
    <w:rsid w:val="00FE4EBA"/>
    <w:rsid w:val="00FE6EEB"/>
    <w:rsid w:val="00FF0ADC"/>
    <w:rsid w:val="00FF1DF9"/>
    <w:rsid w:val="00FF3FF1"/>
    <w:rsid w:val="00FF4CC3"/>
    <w:rsid w:val="00FF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AF1F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2ACE"/>
    <w:pPr>
      <w:keepNext/>
      <w:spacing w:before="240" w:after="60"/>
      <w:outlineLvl w:val="2"/>
    </w:pPr>
    <w:rPr>
      <w:rFonts w:eastAsia="MS Gothic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link w:val="Heading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uiPriority w:val="20"/>
    <w:qFormat/>
    <w:rsid w:val="00117666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BookTitle">
    <w:name w:val="Book Title"/>
    <w:uiPriority w:val="33"/>
    <w:qFormat/>
    <w:rsid w:val="00AB337A"/>
    <w:rPr>
      <w:b/>
      <w:bCs/>
      <w:smallCaps/>
      <w:spacing w:val="5"/>
    </w:rPr>
  </w:style>
  <w:style w:type="character" w:customStyle="1" w:styleId="st">
    <w:name w:val="st"/>
    <w:rsid w:val="002A09F3"/>
  </w:style>
  <w:style w:type="paragraph" w:customStyle="1" w:styleId="EndNoteBibliography">
    <w:name w:val="EndNote Bibliography"/>
    <w:basedOn w:val="Normal"/>
    <w:rsid w:val="00EB4B61"/>
    <w:pPr>
      <w:spacing w:after="0" w:line="240" w:lineRule="auto"/>
    </w:pPr>
    <w:rPr>
      <w:rFonts w:eastAsia="MS Mincho"/>
      <w:szCs w:val="24"/>
    </w:rPr>
  </w:style>
  <w:style w:type="character" w:styleId="HTMLAcronym">
    <w:name w:val="HTML Acronym"/>
    <w:uiPriority w:val="99"/>
    <w:semiHidden/>
    <w:unhideWhenUsed/>
    <w:rsid w:val="005A59B1"/>
  </w:style>
  <w:style w:type="character" w:styleId="Hyperlink">
    <w:name w:val="Hyperlink"/>
    <w:uiPriority w:val="99"/>
    <w:unhideWhenUsed/>
    <w:rsid w:val="005A59B1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A59B1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944535"/>
    <w:pPr>
      <w:spacing w:after="0"/>
      <w:jc w:val="center"/>
    </w:pPr>
  </w:style>
  <w:style w:type="paragraph" w:customStyle="1" w:styleId="ColorfulShading-Accent11">
    <w:name w:val="Colorful Shading - Accent 11"/>
    <w:hidden/>
    <w:uiPriority w:val="71"/>
    <w:rsid w:val="00C6490C"/>
    <w:rPr>
      <w:sz w:val="22"/>
      <w:szCs w:val="22"/>
    </w:rPr>
  </w:style>
  <w:style w:type="character" w:customStyle="1" w:styleId="fipmark">
    <w:name w:val="fip_mark"/>
    <w:rsid w:val="006B07E7"/>
  </w:style>
  <w:style w:type="character" w:customStyle="1" w:styleId="small-caps">
    <w:name w:val="small-caps"/>
    <w:rsid w:val="006B07E7"/>
  </w:style>
  <w:style w:type="character" w:customStyle="1" w:styleId="Heading3Char">
    <w:name w:val="Heading 3 Char"/>
    <w:link w:val="Heading3"/>
    <w:uiPriority w:val="9"/>
    <w:semiHidden/>
    <w:rsid w:val="00E92ACE"/>
    <w:rPr>
      <w:rFonts w:ascii="Calibri" w:eastAsia="MS Gothic" w:hAnsi="Calibri" w:cs="Times New Roman"/>
      <w:b/>
      <w:bCs/>
      <w:sz w:val="26"/>
      <w:szCs w:val="26"/>
    </w:rPr>
  </w:style>
  <w:style w:type="paragraph" w:styleId="Revision">
    <w:name w:val="Revision"/>
    <w:hidden/>
    <w:uiPriority w:val="71"/>
    <w:rsid w:val="0060056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2ACE"/>
    <w:pPr>
      <w:keepNext/>
      <w:spacing w:before="240" w:after="60"/>
      <w:outlineLvl w:val="2"/>
    </w:pPr>
    <w:rPr>
      <w:rFonts w:eastAsia="MS Gothic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link w:val="Heading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uiPriority w:val="20"/>
    <w:qFormat/>
    <w:rsid w:val="00117666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BookTitle">
    <w:name w:val="Book Title"/>
    <w:uiPriority w:val="33"/>
    <w:qFormat/>
    <w:rsid w:val="00AB337A"/>
    <w:rPr>
      <w:b/>
      <w:bCs/>
      <w:smallCaps/>
      <w:spacing w:val="5"/>
    </w:rPr>
  </w:style>
  <w:style w:type="character" w:customStyle="1" w:styleId="st">
    <w:name w:val="st"/>
    <w:rsid w:val="002A09F3"/>
  </w:style>
  <w:style w:type="paragraph" w:customStyle="1" w:styleId="EndNoteBibliography">
    <w:name w:val="EndNote Bibliography"/>
    <w:basedOn w:val="Normal"/>
    <w:rsid w:val="00EB4B61"/>
    <w:pPr>
      <w:spacing w:after="0" w:line="240" w:lineRule="auto"/>
    </w:pPr>
    <w:rPr>
      <w:rFonts w:eastAsia="MS Mincho"/>
      <w:szCs w:val="24"/>
    </w:rPr>
  </w:style>
  <w:style w:type="character" w:styleId="HTMLAcronym">
    <w:name w:val="HTML Acronym"/>
    <w:uiPriority w:val="99"/>
    <w:semiHidden/>
    <w:unhideWhenUsed/>
    <w:rsid w:val="005A59B1"/>
  </w:style>
  <w:style w:type="character" w:styleId="Hyperlink">
    <w:name w:val="Hyperlink"/>
    <w:uiPriority w:val="99"/>
    <w:unhideWhenUsed/>
    <w:rsid w:val="005A59B1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A59B1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944535"/>
    <w:pPr>
      <w:spacing w:after="0"/>
      <w:jc w:val="center"/>
    </w:pPr>
  </w:style>
  <w:style w:type="paragraph" w:customStyle="1" w:styleId="ColorfulShading-Accent11">
    <w:name w:val="Colorful Shading - Accent 11"/>
    <w:hidden/>
    <w:uiPriority w:val="71"/>
    <w:rsid w:val="00C6490C"/>
    <w:rPr>
      <w:sz w:val="22"/>
      <w:szCs w:val="22"/>
    </w:rPr>
  </w:style>
  <w:style w:type="character" w:customStyle="1" w:styleId="fipmark">
    <w:name w:val="fip_mark"/>
    <w:rsid w:val="006B07E7"/>
  </w:style>
  <w:style w:type="character" w:customStyle="1" w:styleId="small-caps">
    <w:name w:val="small-caps"/>
    <w:rsid w:val="006B07E7"/>
  </w:style>
  <w:style w:type="character" w:customStyle="1" w:styleId="Heading3Char">
    <w:name w:val="Heading 3 Char"/>
    <w:link w:val="Heading3"/>
    <w:uiPriority w:val="9"/>
    <w:semiHidden/>
    <w:rsid w:val="00E92ACE"/>
    <w:rPr>
      <w:rFonts w:ascii="Calibri" w:eastAsia="MS Gothic" w:hAnsi="Calibri" w:cs="Times New Roman"/>
      <w:b/>
      <w:bCs/>
      <w:sz w:val="26"/>
      <w:szCs w:val="26"/>
    </w:rPr>
  </w:style>
  <w:style w:type="paragraph" w:styleId="Revision">
    <w:name w:val="Revision"/>
    <w:hidden/>
    <w:uiPriority w:val="71"/>
    <w:rsid w:val="0060056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useppe\lavoro\current\rice%20P5C%20red\Original%20Researc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8E43FA9A-9A02-F44C-A3AF-66CF40FD19E2}"/>
</file>

<file path=customXml/itemProps2.xml><?xml version="1.0" encoding="utf-8"?>
<ds:datastoreItem xmlns:ds="http://schemas.openxmlformats.org/officeDocument/2006/customXml" ds:itemID="{3CD7570B-F1B3-4C18-8581-C749595B1EC9}"/>
</file>

<file path=customXml/itemProps3.xml><?xml version="1.0" encoding="utf-8"?>
<ds:datastoreItem xmlns:ds="http://schemas.openxmlformats.org/officeDocument/2006/customXml" ds:itemID="{73C38924-032E-46E8-8D4E-0F5C02C993CE}"/>
</file>

<file path=customXml/itemProps4.xml><?xml version="1.0" encoding="utf-8"?>
<ds:datastoreItem xmlns:ds="http://schemas.openxmlformats.org/officeDocument/2006/customXml" ds:itemID="{2FBEACFD-31EC-43C4-BA1D-16271EBBB843}"/>
</file>

<file path=docProps/app.xml><?xml version="1.0" encoding="utf-8"?>
<Properties xmlns="http://schemas.openxmlformats.org/officeDocument/2006/extended-properties" xmlns:vt="http://schemas.openxmlformats.org/officeDocument/2006/docPropsVTypes">
  <Template>\Users\Giuseppe\lavoro\current\rice P5C red\Original Research.dotx</Template>
  <TotalTime>1</TotalTime>
  <Pages>1</Pages>
  <Words>208</Words>
  <Characters>119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7</CharactersWithSpaces>
  <SharedDoc>false</SharedDoc>
  <HLinks>
    <vt:vector size="24" baseType="variant">
      <vt:variant>
        <vt:i4>3997753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rotein/Q9A1S9</vt:lpwstr>
      </vt:variant>
      <vt:variant>
        <vt:lpwstr/>
      </vt:variant>
      <vt:variant>
        <vt:i4>3473454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rotein/Q9K1N1</vt:lpwstr>
      </vt:variant>
      <vt:variant>
        <vt:lpwstr/>
      </vt:variant>
      <vt:variant>
        <vt:i4>4063274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rotein/P32322</vt:lpwstr>
      </vt:variant>
      <vt:variant>
        <vt:lpwstr/>
      </vt:variant>
      <vt:variant>
        <vt:i4>5505147</vt:i4>
      </vt:variant>
      <vt:variant>
        <vt:i4>62</vt:i4>
      </vt:variant>
      <vt:variant>
        <vt:i4>0</vt:i4>
      </vt:variant>
      <vt:variant>
        <vt:i4>5</vt:i4>
      </vt:variant>
      <vt:variant>
        <vt:lpwstr>http://www.orthomcl.org/orthomcl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</dc:creator>
  <cp:keywords/>
  <dc:description/>
  <cp:lastModifiedBy>bo no</cp:lastModifiedBy>
  <cp:revision>2</cp:revision>
  <cp:lastPrinted>2015-04-30T15:58:00Z</cp:lastPrinted>
  <dcterms:created xsi:type="dcterms:W3CDTF">2015-04-30T16:46:00Z</dcterms:created>
  <dcterms:modified xsi:type="dcterms:W3CDTF">2015-04-30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